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DBE4D" w14:textId="3BB2F247" w:rsidR="00CC7852" w:rsidRPr="00AB2099" w:rsidRDefault="00CC7852" w:rsidP="00AB2099">
      <w:pPr>
        <w:tabs>
          <w:tab w:val="left" w:pos="851"/>
        </w:tabs>
        <w:spacing w:line="480" w:lineRule="auto"/>
        <w:jc w:val="both"/>
        <w:rPr>
          <w:b/>
          <w:kern w:val="24"/>
        </w:rPr>
      </w:pPr>
      <w:r w:rsidRPr="00AB2099">
        <w:rPr>
          <w:b/>
          <w:kern w:val="24"/>
        </w:rPr>
        <w:t>SUPPLEMENTARY MATERIAL AND METHODS</w:t>
      </w:r>
    </w:p>
    <w:p w14:paraId="5B514A56" w14:textId="282ED01D" w:rsidR="001358CF" w:rsidRPr="00AB2099" w:rsidRDefault="007E7A92" w:rsidP="00AB2099">
      <w:pPr>
        <w:pStyle w:val="Head3"/>
      </w:pPr>
      <w:r>
        <w:t>(</w:t>
      </w:r>
      <w:proofErr w:type="spellStart"/>
      <w:r>
        <w:t>i</w:t>
      </w:r>
      <w:proofErr w:type="spellEnd"/>
      <w:r>
        <w:t xml:space="preserve">) </w:t>
      </w:r>
      <w:r w:rsidR="000A00DD" w:rsidRPr="00AB2099">
        <w:t xml:space="preserve">Whole genome sequencing and </w:t>
      </w:r>
      <w:r w:rsidR="001B29B7" w:rsidRPr="00AB2099">
        <w:t>assembly</w:t>
      </w:r>
    </w:p>
    <w:p w14:paraId="0702174D" w14:textId="4BF1743E" w:rsidR="000A00DD" w:rsidRPr="00AB2099" w:rsidRDefault="001B29B7" w:rsidP="00AB2099">
      <w:pPr>
        <w:spacing w:line="480" w:lineRule="auto"/>
        <w:jc w:val="both"/>
      </w:pPr>
      <w:r w:rsidRPr="00AB2099">
        <w:rPr>
          <w:i/>
          <w:iCs/>
        </w:rPr>
        <w:t>E. coli</w:t>
      </w:r>
      <w:r w:rsidRPr="00AB2099">
        <w:t xml:space="preserve"> isolates </w:t>
      </w:r>
      <w:r w:rsidR="004F0029" w:rsidRPr="00AB2099">
        <w:t xml:space="preserve">(S10EC, S103EC, S21EC and S22EC) </w:t>
      </w:r>
      <w:r w:rsidRPr="00AB2099">
        <w:t>were grown from single colonies in Lysogeny Broth (LB) at 37</w:t>
      </w:r>
      <w:r w:rsidRPr="00AB2099">
        <w:rPr>
          <w:rFonts w:eastAsia="Symbol"/>
        </w:rPr>
        <w:t>º</w:t>
      </w:r>
      <w:r w:rsidRPr="00AB2099">
        <w:t xml:space="preserve">C overnight with 250 rpm shaking. The overnight cultures (1.5 mL) were then pelleted for DNA extraction using the Wizard Genomic DNA Purification Kit (Promega) following manufacturer’s protocol with modifications. Briefly, the cell pellet was lysed following the protocol for Gram negative bacteria. RNA was removed by 1h incubation at 37°C with RNase and the lysate was then mix with Protein Precipitation Solution by </w:t>
      </w:r>
      <w:proofErr w:type="spellStart"/>
      <w:r w:rsidRPr="00AB2099">
        <w:t>vortexing</w:t>
      </w:r>
      <w:proofErr w:type="spellEnd"/>
      <w:r w:rsidRPr="00AB2099">
        <w:t xml:space="preserve"> for 5s at max speed using Vortex-Genie 2 with horizontal tube adapter (Scientific Industries). The DNA was precipitated using isopropanol and washed with 70% ethanol. The DNA pellet was air-dried and then rehydrated in 100 µl EB buffer (</w:t>
      </w:r>
      <w:proofErr w:type="spellStart"/>
      <w:r w:rsidRPr="00AB2099">
        <w:t>QIAgen</w:t>
      </w:r>
      <w:proofErr w:type="spellEnd"/>
      <w:r w:rsidRPr="00AB2099">
        <w:t>) by incubation at 65°C for 1 hour. The DNA was quantified using a Qubit fluorometer (</w:t>
      </w:r>
      <w:proofErr w:type="spellStart"/>
      <w:r w:rsidRPr="00AB2099">
        <w:t>ThermoFisher</w:t>
      </w:r>
      <w:proofErr w:type="spellEnd"/>
      <w:r w:rsidRPr="00AB2099">
        <w:t xml:space="preserve"> Scientific) and the DNA fragment size</w:t>
      </w:r>
      <w:r w:rsidR="00E9403A" w:rsidRPr="00AB2099">
        <w:t xml:space="preserve"> (&gt;50kb)</w:t>
      </w:r>
      <w:r w:rsidRPr="00AB2099">
        <w:t xml:space="preserve"> was estimated using agarose gel electrophoresis (0.5% agarose in TAE, 90V, 1h30m). The DNA from </w:t>
      </w:r>
      <w:r w:rsidR="00426DC1" w:rsidRPr="00AB2099">
        <w:t>these</w:t>
      </w:r>
      <w:r w:rsidRPr="00AB2099">
        <w:t xml:space="preserve"> </w:t>
      </w:r>
      <w:r w:rsidR="00426DC1" w:rsidRPr="00AB2099">
        <w:t>isolates</w:t>
      </w:r>
      <w:r w:rsidRPr="00AB2099">
        <w:t xml:space="preserve"> </w:t>
      </w:r>
      <w:r w:rsidR="00426DC1" w:rsidRPr="00AB2099">
        <w:t xml:space="preserve">(~800 ng each) </w:t>
      </w:r>
      <w:r w:rsidRPr="00AB2099">
        <w:t xml:space="preserve">were multiplexed </w:t>
      </w:r>
      <w:r w:rsidR="00426DC1" w:rsidRPr="00AB2099">
        <w:t xml:space="preserve">(to a total of 12 isolates) </w:t>
      </w:r>
      <w:r w:rsidRPr="00AB2099">
        <w:t xml:space="preserve">onto a single FLO-MIN106 flow cell using the rapid barcode sequencing kit (SQK-RBK004) as per manufacturer’s recommendation with the following adjustments: the barcoded DNA was pooled without a concentration step using </w:t>
      </w:r>
      <w:proofErr w:type="spellStart"/>
      <w:r w:rsidRPr="00AB2099">
        <w:t>AMPure</w:t>
      </w:r>
      <w:proofErr w:type="spellEnd"/>
      <w:r w:rsidRPr="00AB2099">
        <w:t xml:space="preserve"> XP beads prior to sequencing.</w:t>
      </w:r>
      <w:r w:rsidR="004F0029" w:rsidRPr="00AB2099">
        <w:t xml:space="preserve"> </w:t>
      </w:r>
      <w:r w:rsidR="008B592F" w:rsidRPr="00AB2099">
        <w:t xml:space="preserve">Nanopore </w:t>
      </w:r>
      <w:proofErr w:type="spellStart"/>
      <w:r w:rsidR="008B592F" w:rsidRPr="00AB2099">
        <w:t>basecalling</w:t>
      </w:r>
      <w:proofErr w:type="spellEnd"/>
      <w:r w:rsidR="008B592F" w:rsidRPr="00AB2099">
        <w:t xml:space="preserve"> and </w:t>
      </w:r>
      <w:r w:rsidR="00483D97" w:rsidRPr="00AB2099">
        <w:t xml:space="preserve">assembly of these genomes were performed using </w:t>
      </w:r>
      <w:proofErr w:type="spellStart"/>
      <w:r w:rsidR="00483D97" w:rsidRPr="00AB2099">
        <w:t>MicroPIPE</w:t>
      </w:r>
      <w:proofErr w:type="spellEnd"/>
      <w:r w:rsidR="00335700" w:rsidRPr="00AB2099">
        <w:t xml:space="preserve"> v0.9.1</w:t>
      </w:r>
      <w:r w:rsidR="00E22FF0" w:rsidRPr="00AB2099">
        <w:t xml:space="preserve"> </w:t>
      </w:r>
      <w:r w:rsidR="00E22FF0" w:rsidRPr="00AB2099">
        <w:fldChar w:fldCharType="begin"/>
      </w:r>
      <w:r w:rsidR="00E22FF0" w:rsidRPr="00AB2099">
        <w:instrText xml:space="preserve"> ADDIN EN.CITE &lt;EndNote&gt;&lt;Cite&gt;&lt;Author&gt;Murigneux&lt;/Author&gt;&lt;Year&gt;2021&lt;/Year&gt;&lt;RecNum&gt;157&lt;/RecNum&gt;&lt;DisplayText&gt;(1)&lt;/DisplayText&gt;&lt;record&gt;&lt;rec-number&gt;157&lt;/rec-number&gt;&lt;foreign-keys&gt;&lt;key app="EN" db-id="f0wwxdx00svdp9et2s5vsevjp9055re0wsvx" timestamp="1623658552"&gt;157&lt;/key&gt;&lt;/foreign-keys&gt;&lt;ref-type name="Journal Article"&gt;17&lt;/ref-type&gt;&lt;contributors&gt;&lt;authors&gt;&lt;author&gt;Murigneux, Valentine&lt;/author&gt;&lt;author&gt;Roberts, Leah W.&lt;/author&gt;&lt;author&gt;Forde, Brian M.&lt;/author&gt;&lt;author&gt;Phan, Minh-Duy&lt;/author&gt;&lt;author&gt;Nhu, Nguyen Thi Khanh&lt;/author&gt;&lt;author&gt;Irwin, Adam D.&lt;/author&gt;&lt;author&gt;Harris, Patrick N. A.&lt;/author&gt;&lt;author&gt;Paterson, David L.&lt;/author&gt;&lt;author&gt;Schembri, Mark A.&lt;/author&gt;&lt;author&gt;Whiley, David M.&lt;/author&gt;&lt;author&gt;Beatson, Scott A.&lt;/author&gt;&lt;/authors&gt;&lt;/contributors&gt;&lt;titles&gt;&lt;title&gt;MicroPIPE: &amp;lt;em&amp;gt;An end-to-end solution for high-quality complete bacterial genome construction&amp;lt;/em&amp;gt;&lt;/title&gt;&lt;secondary-title&gt;bioRxiv&lt;/secondary-title&gt;&lt;/titles&gt;&lt;periodical&gt;&lt;full-title&gt;bioRxiv&lt;/full-title&gt;&lt;/periodical&gt;&lt;pages&gt;2021.02.02.429319&lt;/pages&gt;&lt;dates&gt;&lt;year&gt;2021&lt;/year&gt;&lt;/dates&gt;&lt;urls&gt;&lt;related-urls&gt;&lt;url&gt;https://www.biorxiv.org/content/biorxiv/early/2021/02/03/2021.02.02.429319.full.pdf&lt;/url&gt;&lt;/related-urls&gt;&lt;/urls&gt;&lt;electronic-resource-num&gt;10.1101/2021.02.02.429319&lt;/electronic-resource-num&gt;&lt;/record&gt;&lt;/Cite&gt;&lt;/EndNote&gt;</w:instrText>
      </w:r>
      <w:r w:rsidR="00E22FF0" w:rsidRPr="00AB2099">
        <w:fldChar w:fldCharType="separate"/>
      </w:r>
      <w:r w:rsidR="00E22FF0" w:rsidRPr="00AB2099">
        <w:rPr>
          <w:noProof/>
        </w:rPr>
        <w:t>(1)</w:t>
      </w:r>
      <w:r w:rsidR="00E22FF0" w:rsidRPr="00AB2099">
        <w:fldChar w:fldCharType="end"/>
      </w:r>
      <w:r w:rsidR="008B592F" w:rsidRPr="00AB2099">
        <w:t xml:space="preserve">, which used guppy </w:t>
      </w:r>
      <w:r w:rsidR="00B71C81" w:rsidRPr="00AB2099">
        <w:t>base caller (guppy-</w:t>
      </w:r>
      <w:proofErr w:type="spellStart"/>
      <w:r w:rsidR="00B71C81" w:rsidRPr="00AB2099">
        <w:t>gpu</w:t>
      </w:r>
      <w:proofErr w:type="spellEnd"/>
      <w:r w:rsidR="00B71C81" w:rsidRPr="00AB2099">
        <w:t xml:space="preserve"> v4.4.1), </w:t>
      </w:r>
      <w:proofErr w:type="spellStart"/>
      <w:r w:rsidR="00B71C81" w:rsidRPr="00AB2099">
        <w:t>qcat</w:t>
      </w:r>
      <w:proofErr w:type="spellEnd"/>
      <w:r w:rsidR="00B71C81" w:rsidRPr="00AB2099">
        <w:t xml:space="preserve"> (v1.0.1) for demultiplexing, </w:t>
      </w:r>
      <w:proofErr w:type="spellStart"/>
      <w:r w:rsidR="00B71C81" w:rsidRPr="00AB2099">
        <w:t>porechop</w:t>
      </w:r>
      <w:proofErr w:type="spellEnd"/>
      <w:r w:rsidR="00B71C81" w:rsidRPr="00AB2099">
        <w:t xml:space="preserve"> for </w:t>
      </w:r>
      <w:r w:rsidR="00CB6137" w:rsidRPr="00AB2099">
        <w:t xml:space="preserve">adapter </w:t>
      </w:r>
      <w:r w:rsidR="00B71C81" w:rsidRPr="00AB2099">
        <w:t xml:space="preserve">trimming (v0.2.3), </w:t>
      </w:r>
      <w:proofErr w:type="spellStart"/>
      <w:r w:rsidR="00CB6137" w:rsidRPr="00AB2099">
        <w:t>jaspa</w:t>
      </w:r>
      <w:proofErr w:type="spellEnd"/>
      <w:r w:rsidR="00CB6137" w:rsidRPr="00AB2099">
        <w:t xml:space="preserve"> (</w:t>
      </w:r>
      <w:r w:rsidR="00176F38" w:rsidRPr="00AB2099">
        <w:t>v1.9-10b</w:t>
      </w:r>
      <w:r w:rsidR="00CB6137" w:rsidRPr="00AB2099">
        <w:t xml:space="preserve">) for read filtering, </w:t>
      </w:r>
      <w:proofErr w:type="spellStart"/>
      <w:r w:rsidR="00B71C81" w:rsidRPr="00AB2099">
        <w:t>flye</w:t>
      </w:r>
      <w:proofErr w:type="spellEnd"/>
      <w:r w:rsidR="00B71C81" w:rsidRPr="00AB2099">
        <w:t xml:space="preserve"> (v2.5) for long read assembly, </w:t>
      </w:r>
      <w:r w:rsidR="00CB6137" w:rsidRPr="00AB2099">
        <w:t xml:space="preserve">Racon (v1.4.9)/Medaka (v0.10.0) for long read polishing, </w:t>
      </w:r>
      <w:proofErr w:type="spellStart"/>
      <w:r w:rsidR="00CB6137" w:rsidRPr="00AB2099">
        <w:t>nextpolish</w:t>
      </w:r>
      <w:proofErr w:type="spellEnd"/>
      <w:r w:rsidR="00CB6137" w:rsidRPr="00AB2099">
        <w:t xml:space="preserve"> (v1.1.0) for short read polishing, </w:t>
      </w:r>
      <w:proofErr w:type="spellStart"/>
      <w:r w:rsidR="00CB6137" w:rsidRPr="00AB2099">
        <w:t>circlator</w:t>
      </w:r>
      <w:proofErr w:type="spellEnd"/>
      <w:r w:rsidR="00CB6137" w:rsidRPr="00AB2099">
        <w:t xml:space="preserve"> (v1.5.5) for fixing start position</w:t>
      </w:r>
      <w:r w:rsidR="008642A5" w:rsidRPr="00AB2099">
        <w:t xml:space="preserve">, and </w:t>
      </w:r>
      <w:proofErr w:type="spellStart"/>
      <w:r w:rsidR="008642A5" w:rsidRPr="00AB2099">
        <w:t>quast</w:t>
      </w:r>
      <w:proofErr w:type="spellEnd"/>
      <w:r w:rsidR="00CB6137" w:rsidRPr="00AB2099">
        <w:t xml:space="preserve"> </w:t>
      </w:r>
      <w:r w:rsidR="008642A5" w:rsidRPr="00AB2099">
        <w:t>(5.0.2) for assembly statistics.</w:t>
      </w:r>
      <w:r w:rsidR="00CB6137" w:rsidRPr="00AB2099">
        <w:t xml:space="preserve"> </w:t>
      </w:r>
      <w:r w:rsidR="00162FFA" w:rsidRPr="00AB2099">
        <w:t>The Illumina reads used for short read polishing were downloaded from EBI using the following accession number</w:t>
      </w:r>
      <w:r w:rsidR="00A93B08" w:rsidRPr="00AB2099">
        <w:t>s:</w:t>
      </w:r>
      <w:r w:rsidR="00162FFA" w:rsidRPr="00AB2099">
        <w:t xml:space="preserve"> ERR161237, ERR161266, ERR161242 and ERR161243</w:t>
      </w:r>
      <w:r w:rsidR="00A93B08" w:rsidRPr="00AB2099">
        <w:t xml:space="preserve"> and trimmed using </w:t>
      </w:r>
      <w:proofErr w:type="spellStart"/>
      <w:r w:rsidR="00A93B08" w:rsidRPr="00AB2099">
        <w:t>trimmomatics</w:t>
      </w:r>
      <w:proofErr w:type="spellEnd"/>
      <w:r w:rsidR="00A93B08" w:rsidRPr="00AB2099">
        <w:t xml:space="preserve"> (v0.36).</w:t>
      </w:r>
      <w:r w:rsidR="00095054" w:rsidRPr="00AB2099">
        <w:t xml:space="preserve"> The </w:t>
      </w:r>
      <w:r w:rsidR="00095054" w:rsidRPr="00AB2099">
        <w:lastRenderedPageBreak/>
        <w:t xml:space="preserve">genome assemblies were uploaded to NCBI under the </w:t>
      </w:r>
      <w:proofErr w:type="spellStart"/>
      <w:r w:rsidR="00AB2099" w:rsidRPr="00AB2099">
        <w:t>BioProject</w:t>
      </w:r>
      <w:proofErr w:type="spellEnd"/>
      <w:r w:rsidR="00AB2099" w:rsidRPr="00AB2099">
        <w:t xml:space="preserve"> no. PRJNA737575. </w:t>
      </w:r>
      <w:r w:rsidR="00324918">
        <w:t>The genome accession numbers are listed in Dataset S1A.</w:t>
      </w:r>
    </w:p>
    <w:p w14:paraId="493E36C6" w14:textId="77777777" w:rsidR="00AB2099" w:rsidRPr="00AB2099" w:rsidRDefault="00AB2099" w:rsidP="00AB2099">
      <w:pPr>
        <w:spacing w:line="480" w:lineRule="auto"/>
        <w:jc w:val="both"/>
      </w:pPr>
    </w:p>
    <w:p w14:paraId="2BA04E72" w14:textId="24640A3D" w:rsidR="000A00DD" w:rsidRPr="00AB2099" w:rsidRDefault="009F4744" w:rsidP="00AB2099">
      <w:pPr>
        <w:pStyle w:val="Head3"/>
      </w:pPr>
      <w:r>
        <w:t xml:space="preserve">(ii) </w:t>
      </w:r>
      <w:r w:rsidR="000A00DD" w:rsidRPr="00AB2099">
        <w:t>β-galactosidase assays</w:t>
      </w:r>
    </w:p>
    <w:p w14:paraId="3FEE42EE" w14:textId="1F513CC5" w:rsidR="000A00DD" w:rsidRPr="00AB2099" w:rsidRDefault="000A00DD" w:rsidP="00AB2099">
      <w:pPr>
        <w:spacing w:line="480" w:lineRule="auto"/>
        <w:jc w:val="both"/>
      </w:pPr>
      <w:r w:rsidRPr="00AB2099">
        <w:t>β-galactosidase assays</w:t>
      </w:r>
      <w:r w:rsidRPr="00AB2099">
        <w:rPr>
          <w:color w:val="000000"/>
        </w:rPr>
        <w:t xml:space="preserve"> were performed as previously described </w:t>
      </w:r>
      <w:r w:rsidRPr="00AB2099">
        <w:rPr>
          <w:color w:val="000000"/>
        </w:rPr>
        <w:fldChar w:fldCharType="begin">
          <w:fldData xml:space="preserve">PEVuZE5vdGU+PENpdGU+PEF1dGhvcj5UYW48L0F1dGhvcj48WWVhcj4yMDE2PC9ZZWFyPjxSZWNO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</w:fldData>
        </w:fldChar>
      </w:r>
      <w:r w:rsidR="00E22FF0" w:rsidRPr="00AB2099">
        <w:rPr>
          <w:color w:val="000000"/>
        </w:rPr>
        <w:instrText xml:space="preserve"> ADDIN EN.CITE </w:instrText>
      </w:r>
      <w:r w:rsidR="00E22FF0" w:rsidRPr="00AB2099">
        <w:rPr>
          <w:color w:val="000000"/>
        </w:rPr>
        <w:fldChar w:fldCharType="begin">
          <w:fldData xml:space="preserve">PEVuZE5vdGU+PENpdGU+PEF1dGhvcj5UYW48L0F1dGhvcj48WWVhcj4yMDE2PC9ZZWFyPjxSZWNO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</w:fldData>
        </w:fldChar>
      </w:r>
      <w:r w:rsidR="00E22FF0" w:rsidRPr="00AB2099">
        <w:rPr>
          <w:color w:val="000000"/>
        </w:rPr>
        <w:instrText xml:space="preserve"> ADDIN EN.CITE.DATA </w:instrText>
      </w:r>
      <w:r w:rsidR="00E22FF0" w:rsidRPr="00AB2099">
        <w:rPr>
          <w:color w:val="000000"/>
        </w:rPr>
      </w:r>
      <w:r w:rsidR="00E22FF0" w:rsidRPr="00AB2099">
        <w:rPr>
          <w:color w:val="000000"/>
        </w:rPr>
        <w:fldChar w:fldCharType="end"/>
      </w:r>
      <w:r w:rsidRPr="00AB2099">
        <w:rPr>
          <w:color w:val="000000"/>
        </w:rPr>
      </w:r>
      <w:r w:rsidRPr="00AB2099">
        <w:rPr>
          <w:color w:val="000000"/>
        </w:rPr>
        <w:fldChar w:fldCharType="separate"/>
      </w:r>
      <w:r w:rsidR="00E22FF0" w:rsidRPr="00AB2099">
        <w:rPr>
          <w:noProof/>
          <w:color w:val="000000"/>
        </w:rPr>
        <w:t>(2)</w:t>
      </w:r>
      <w:r w:rsidRPr="00AB2099">
        <w:rPr>
          <w:color w:val="000000"/>
        </w:rPr>
        <w:fldChar w:fldCharType="end"/>
      </w:r>
      <w:r w:rsidRPr="00AB2099">
        <w:t>. Briefly, EC958Δ</w:t>
      </w:r>
      <w:r w:rsidRPr="00AB2099">
        <w:rPr>
          <w:i/>
        </w:rPr>
        <w:t xml:space="preserve">lac </w:t>
      </w:r>
      <w:r w:rsidRPr="00AB2099">
        <w:t xml:space="preserve">carrying </w:t>
      </w:r>
      <w:r w:rsidRPr="00AB2099">
        <w:rPr>
          <w:i/>
        </w:rPr>
        <w:t>lacZ</w:t>
      </w:r>
      <w:r w:rsidRPr="00AB2099">
        <w:rPr>
          <w:iCs/>
        </w:rPr>
        <w:t xml:space="preserve"> </w:t>
      </w:r>
      <w:r w:rsidRPr="00AB2099">
        <w:t>fusions were grown on LB-Cm plates for 16 h then inoculated into LB-Cm medium. After 16-18 h of growth, 75 µL of the bacterial cultures were diluted in Z-buffer (60 mM Na</w:t>
      </w:r>
      <w:r w:rsidRPr="00AB2099">
        <w:rPr>
          <w:vertAlign w:val="subscript"/>
        </w:rPr>
        <w:t>2</w:t>
      </w:r>
      <w:r w:rsidRPr="00AB2099">
        <w:t>HPO</w:t>
      </w:r>
      <w:r w:rsidRPr="00AB2099">
        <w:rPr>
          <w:vertAlign w:val="subscript"/>
        </w:rPr>
        <w:t>4</w:t>
      </w:r>
      <w:r w:rsidRPr="00AB2099">
        <w:t>, 40 mM NaH</w:t>
      </w:r>
      <w:r w:rsidRPr="00AB2099">
        <w:rPr>
          <w:vertAlign w:val="subscript"/>
        </w:rPr>
        <w:t>2</w:t>
      </w:r>
      <w:r w:rsidRPr="00AB2099">
        <w:t>PO</w:t>
      </w:r>
      <w:r w:rsidRPr="00AB2099">
        <w:rPr>
          <w:vertAlign w:val="subscript"/>
        </w:rPr>
        <w:t>4</w:t>
      </w:r>
      <w:r w:rsidRPr="00AB2099">
        <w:t>, 50 mM β-</w:t>
      </w:r>
      <w:proofErr w:type="spellStart"/>
      <w:r w:rsidRPr="00AB2099">
        <w:t>mercaptoethanol</w:t>
      </w:r>
      <w:proofErr w:type="spellEnd"/>
      <w:r w:rsidRPr="00AB2099">
        <w:t xml:space="preserve">, 10 mM </w:t>
      </w:r>
      <w:proofErr w:type="spellStart"/>
      <w:r w:rsidRPr="00AB2099">
        <w:t>KCl</w:t>
      </w:r>
      <w:proofErr w:type="spellEnd"/>
      <w:r w:rsidRPr="00AB2099">
        <w:t>, 1 mM MgSO</w:t>
      </w:r>
      <w:r w:rsidRPr="00AB2099">
        <w:rPr>
          <w:vertAlign w:val="subscript"/>
        </w:rPr>
        <w:t>4</w:t>
      </w:r>
      <w:r w:rsidRPr="00AB2099">
        <w:t xml:space="preserve">, pH 7)-0.1% SDS and chloroform and vortexed to permeabilize the cells. Samples were incubated at 28°C for 1 hour and the reaction was initiated by the addition of </w:t>
      </w:r>
      <w:r w:rsidRPr="00AB2099">
        <w:rPr>
          <w:rStyle w:val="e24kjd"/>
        </w:rPr>
        <w:t>ortho-Nitrophenyl-β-</w:t>
      </w:r>
      <w:proofErr w:type="spellStart"/>
      <w:r w:rsidRPr="00AB2099">
        <w:rPr>
          <w:rStyle w:val="e24kjd"/>
        </w:rPr>
        <w:t>galactoside</w:t>
      </w:r>
      <w:proofErr w:type="spellEnd"/>
      <w:r w:rsidRPr="00AB2099">
        <w:rPr>
          <w:rStyle w:val="e24kjd"/>
        </w:rPr>
        <w:t xml:space="preserve"> (</w:t>
      </w:r>
      <w:r w:rsidRPr="00AB2099">
        <w:t>ON</w:t>
      </w:r>
      <w:r w:rsidRPr="00AB2099">
        <w:softHyphen/>
        <w:t>PG). Reactions were stopped with the addition of sodium bicarbonate and the enzymatic activity was assayed by measuring the absorbance at 420 nm. All experiments were performed in three independent replicates. Statistical analysis of β-galactosidase levels was performed using an unpaired, two tailed student’s t-test.</w:t>
      </w:r>
    </w:p>
    <w:p w14:paraId="67246D45" w14:textId="77777777" w:rsidR="000A00DD" w:rsidRPr="00AB2099" w:rsidRDefault="000A00DD" w:rsidP="00AB2099">
      <w:pPr>
        <w:pStyle w:val="Head3"/>
      </w:pPr>
    </w:p>
    <w:p w14:paraId="33AE1E1F" w14:textId="77777777" w:rsidR="002A112A" w:rsidRPr="002A112A" w:rsidRDefault="00FA5B32" w:rsidP="002A112A">
      <w:pPr>
        <w:spacing w:line="480" w:lineRule="auto"/>
        <w:jc w:val="both"/>
        <w:rPr>
          <w:b/>
          <w:bCs/>
          <w:color w:val="000000" w:themeColor="text1"/>
        </w:rPr>
      </w:pPr>
      <w:r w:rsidRPr="002A112A">
        <w:rPr>
          <w:b/>
          <w:bCs/>
        </w:rPr>
        <w:t xml:space="preserve">(iii) </w:t>
      </w:r>
      <w:r w:rsidR="002A112A" w:rsidRPr="002A112A">
        <w:rPr>
          <w:b/>
          <w:bCs/>
          <w:color w:val="000000" w:themeColor="text1"/>
        </w:rPr>
        <w:t>Enzyme-linked immunosorbent assay (ELISA)</w:t>
      </w:r>
    </w:p>
    <w:p w14:paraId="76664FAC" w14:textId="6898854E" w:rsidR="0000392D" w:rsidRPr="002A112A" w:rsidRDefault="002A112A" w:rsidP="002A112A">
      <w:pPr>
        <w:pStyle w:val="BodyText"/>
        <w:spacing w:after="0" w:line="480" w:lineRule="auto"/>
        <w:jc w:val="both"/>
        <w:rPr>
          <w:lang w:val="en-AU"/>
        </w:rPr>
      </w:pPr>
      <w:r>
        <w:t>Bacterial suspensions</w:t>
      </w:r>
      <w:r w:rsidRPr="006520A5">
        <w:t xml:space="preserve"> were prepared by </w:t>
      </w:r>
      <w:r>
        <w:t>standardizing overnight cultures to OD</w:t>
      </w:r>
      <w:r w:rsidRPr="00AB25EC">
        <w:rPr>
          <w:vertAlign w:val="subscript"/>
        </w:rPr>
        <w:t>600</w:t>
      </w:r>
      <w:r>
        <w:rPr>
          <w:lang w:val="en-AU"/>
        </w:rPr>
        <w:t xml:space="preserve"> = </w:t>
      </w:r>
      <w:r w:rsidRPr="006520A5">
        <w:t>0.6</w:t>
      </w:r>
      <w:r>
        <w:t xml:space="preserve"> in carbonate coating buffer. </w:t>
      </w:r>
      <w:r>
        <w:rPr>
          <w:lang w:val="en-AU"/>
        </w:rPr>
        <w:t>For each sample, a volume of 100</w:t>
      </w:r>
      <w:r>
        <w:t xml:space="preserve"> µL per </w:t>
      </w:r>
      <w:r>
        <w:rPr>
          <w:lang w:val="en-AU"/>
        </w:rPr>
        <w:t>was added to six different wells in</w:t>
      </w:r>
      <w:r>
        <w:t xml:space="preserve"> a 96-well microtiter plate </w:t>
      </w:r>
      <w:proofErr w:type="spellStart"/>
      <w:r>
        <w:t>MaxiSorp</w:t>
      </w:r>
      <w:proofErr w:type="spellEnd"/>
      <w:r>
        <w:t xml:space="preserve"> (Nunc) and incubated overnight at 4°C statically. </w:t>
      </w:r>
      <w:r>
        <w:rPr>
          <w:lang w:val="en-AU"/>
        </w:rPr>
        <w:t>The samples were blocked with</w:t>
      </w:r>
      <w:r>
        <w:t xml:space="preserve"> 2% skim milk in </w:t>
      </w:r>
      <w:r>
        <w:rPr>
          <w:rStyle w:val="Emphasis"/>
          <w:lang w:val="en-AU"/>
        </w:rPr>
        <w:t>p</w:t>
      </w:r>
      <w:proofErr w:type="spellStart"/>
      <w:r w:rsidRPr="00FB212F">
        <w:rPr>
          <w:rStyle w:val="Emphasis"/>
        </w:rPr>
        <w:t>hosphate</w:t>
      </w:r>
      <w:proofErr w:type="spellEnd"/>
      <w:r w:rsidRPr="00FB212F">
        <w:rPr>
          <w:rStyle w:val="Emphasis"/>
        </w:rPr>
        <w:t xml:space="preserve"> </w:t>
      </w:r>
      <w:r>
        <w:rPr>
          <w:rStyle w:val="Emphasis"/>
          <w:lang w:val="en-AU"/>
        </w:rPr>
        <w:t>b</w:t>
      </w:r>
      <w:proofErr w:type="spellStart"/>
      <w:r w:rsidRPr="00FB212F">
        <w:rPr>
          <w:rStyle w:val="Emphasis"/>
        </w:rPr>
        <w:t>uffered</w:t>
      </w:r>
      <w:proofErr w:type="spellEnd"/>
      <w:r w:rsidRPr="00FB212F">
        <w:rPr>
          <w:rStyle w:val="acopre"/>
          <w:i/>
        </w:rPr>
        <w:t xml:space="preserve"> </w:t>
      </w:r>
      <w:r>
        <w:rPr>
          <w:rStyle w:val="acopre"/>
          <w:lang w:val="en-AU"/>
        </w:rPr>
        <w:t>s</w:t>
      </w:r>
      <w:proofErr w:type="spellStart"/>
      <w:r w:rsidRPr="00FB212F">
        <w:rPr>
          <w:rStyle w:val="acopre"/>
        </w:rPr>
        <w:t>aline</w:t>
      </w:r>
      <w:proofErr w:type="spellEnd"/>
      <w:r>
        <w:rPr>
          <w:rStyle w:val="acopre"/>
          <w:lang w:val="en-AU"/>
        </w:rPr>
        <w:t>-</w:t>
      </w:r>
      <w:r w:rsidRPr="00FB212F">
        <w:rPr>
          <w:rStyle w:val="acopre"/>
        </w:rPr>
        <w:t>Tween</w:t>
      </w:r>
      <w:r>
        <w:rPr>
          <w:rStyle w:val="acopre"/>
        </w:rPr>
        <w:t xml:space="preserve"> 20</w:t>
      </w:r>
      <w:r>
        <w:rPr>
          <w:rStyle w:val="acopre"/>
          <w:lang w:val="en-AU"/>
        </w:rPr>
        <w:t xml:space="preserve"> (</w:t>
      </w:r>
      <w:r>
        <w:t>T-PBS</w:t>
      </w:r>
      <w:r>
        <w:rPr>
          <w:lang w:val="en-AU"/>
        </w:rPr>
        <w:t>)</w:t>
      </w:r>
      <w:r>
        <w:t xml:space="preserve"> for 1 hour at room temperature </w:t>
      </w:r>
      <w:r>
        <w:rPr>
          <w:lang w:val="en-AU"/>
        </w:rPr>
        <w:t xml:space="preserve">and </w:t>
      </w:r>
      <w:r>
        <w:t>incubated with anti-</w:t>
      </w:r>
      <w:proofErr w:type="spellStart"/>
      <w:r>
        <w:t>AfaE</w:t>
      </w:r>
      <w:proofErr w:type="spellEnd"/>
      <w:r>
        <w:t>-</w:t>
      </w:r>
      <w:r>
        <w:rPr>
          <w:lang w:val="en-AU"/>
        </w:rPr>
        <w:t>IX</w:t>
      </w:r>
      <w:r>
        <w:t xml:space="preserve"> (1:200) </w:t>
      </w:r>
      <w:r>
        <w:rPr>
          <w:lang w:val="en-AU"/>
        </w:rPr>
        <w:t>or</w:t>
      </w:r>
      <w:r>
        <w:t xml:space="preserve"> anti-</w:t>
      </w:r>
      <w:r w:rsidRPr="002E162D">
        <w:rPr>
          <w:i/>
        </w:rPr>
        <w:t>E. coli</w:t>
      </w:r>
      <w:r w:rsidRPr="002E162D">
        <w:t xml:space="preserve"> (Meridian Bioscience)</w:t>
      </w:r>
      <w:r>
        <w:t xml:space="preserve"> </w:t>
      </w:r>
      <w:r w:rsidRPr="002E162D">
        <w:t>(</w:t>
      </w:r>
      <w:r w:rsidRPr="00357183">
        <w:t>1:1000</w:t>
      </w:r>
      <w:r w:rsidRPr="002E162D">
        <w:t>0)</w:t>
      </w:r>
      <w:r w:rsidRPr="00342FCD">
        <w:rPr>
          <w:iCs/>
        </w:rPr>
        <w:t xml:space="preserve"> </w:t>
      </w:r>
      <w:r>
        <w:rPr>
          <w:lang w:val="en-AU"/>
        </w:rPr>
        <w:t>antibodies for</w:t>
      </w:r>
      <w:r>
        <w:t xml:space="preserve"> 1 hour at room temperature. Alkaline phosphatase-conjugated anti-rabbit </w:t>
      </w:r>
      <w:r>
        <w:rPr>
          <w:lang w:val="en-AU"/>
        </w:rPr>
        <w:t>antibody</w:t>
      </w:r>
      <w:r>
        <w:t xml:space="preserve"> (Sigma-Aldrich) (1:15000) was added to the samples and incubated for 1 hour at room temperature. </w:t>
      </w:r>
      <w:r>
        <w:rPr>
          <w:lang w:val="en-AU"/>
        </w:rPr>
        <w:t>Development was performed by adding</w:t>
      </w:r>
      <w:r>
        <w:t xml:space="preserve"> </w:t>
      </w:r>
      <w:r>
        <w:rPr>
          <w:lang w:val="en-AU"/>
        </w:rPr>
        <w:t>a</w:t>
      </w:r>
      <w:proofErr w:type="spellStart"/>
      <w:r>
        <w:t>lkaline</w:t>
      </w:r>
      <w:proofErr w:type="spellEnd"/>
      <w:r>
        <w:t xml:space="preserve"> </w:t>
      </w:r>
      <w:r>
        <w:rPr>
          <w:lang w:val="en-AU"/>
        </w:rPr>
        <w:t>p</w:t>
      </w:r>
      <w:proofErr w:type="spellStart"/>
      <w:r>
        <w:t>hosphatase</w:t>
      </w:r>
      <w:proofErr w:type="spellEnd"/>
      <w:r>
        <w:t xml:space="preserve"> yellow (</w:t>
      </w:r>
      <w:proofErr w:type="spellStart"/>
      <w:r>
        <w:t>pNPP</w:t>
      </w:r>
      <w:proofErr w:type="spellEnd"/>
      <w:r>
        <w:t>) liquid substrate (Sigma-Aldrich) and reading the OD</w:t>
      </w:r>
      <w:r w:rsidRPr="00357183">
        <w:rPr>
          <w:vertAlign w:val="subscript"/>
        </w:rPr>
        <w:t>405</w:t>
      </w:r>
      <w:r>
        <w:rPr>
          <w:vertAlign w:val="subscript"/>
        </w:rPr>
        <w:t xml:space="preserve"> </w:t>
      </w:r>
      <w:r>
        <w:rPr>
          <w:color w:val="000000" w:themeColor="text1"/>
          <w:lang w:val="en-AU"/>
        </w:rPr>
        <w:lastRenderedPageBreak/>
        <w:t>after</w:t>
      </w:r>
      <w:r>
        <w:rPr>
          <w:color w:val="000000" w:themeColor="text1"/>
        </w:rPr>
        <w:t xml:space="preserve"> 20 minutes. </w:t>
      </w:r>
      <w:r>
        <w:t xml:space="preserve">All experiments were performed </w:t>
      </w:r>
      <w:r>
        <w:rPr>
          <w:lang w:val="en-AU"/>
        </w:rPr>
        <w:t xml:space="preserve">as </w:t>
      </w:r>
      <w:r>
        <w:t>three independent replicates</w:t>
      </w:r>
      <w:r>
        <w:rPr>
          <w:lang w:val="en-AU"/>
        </w:rPr>
        <w:t xml:space="preserve"> with six technical replicates</w:t>
      </w:r>
      <w:r>
        <w:t>.</w:t>
      </w:r>
      <w:r>
        <w:rPr>
          <w:lang w:val="en-AU"/>
        </w:rPr>
        <w:t xml:space="preserve"> S</w:t>
      </w:r>
      <w:proofErr w:type="spellStart"/>
      <w:r>
        <w:t>tatistical</w:t>
      </w:r>
      <w:proofErr w:type="spellEnd"/>
      <w:r>
        <w:t xml:space="preserve"> analysis was performed using an unpaired, two</w:t>
      </w:r>
      <w:r>
        <w:rPr>
          <w:lang w:val="en-AU"/>
        </w:rPr>
        <w:t>-</w:t>
      </w:r>
      <w:r>
        <w:t>tailed student’s t-test.</w:t>
      </w:r>
    </w:p>
    <w:p w14:paraId="2A001E69" w14:textId="77777777" w:rsidR="0000392D" w:rsidRDefault="0000392D" w:rsidP="00AB2099">
      <w:pPr>
        <w:pStyle w:val="Head3"/>
      </w:pPr>
    </w:p>
    <w:p w14:paraId="28E161E7" w14:textId="7E3B9412" w:rsidR="000A00DD" w:rsidRPr="00AB2099" w:rsidRDefault="002A112A" w:rsidP="00AB2099">
      <w:pPr>
        <w:pStyle w:val="Head3"/>
      </w:pPr>
      <w:r>
        <w:t xml:space="preserve">(iv) </w:t>
      </w:r>
      <w:r w:rsidR="000A00DD" w:rsidRPr="00AB2099">
        <w:t>Flow cytometry</w:t>
      </w:r>
    </w:p>
    <w:p w14:paraId="6975B4FB" w14:textId="4865E80D" w:rsidR="000A00DD" w:rsidRPr="00AB2099" w:rsidRDefault="000A00DD" w:rsidP="00AB2099">
      <w:pPr>
        <w:pStyle w:val="Head3"/>
        <w:rPr>
          <w:b w:val="0"/>
        </w:rPr>
      </w:pPr>
      <w:r w:rsidRPr="00AB2099">
        <w:rPr>
          <w:b w:val="0"/>
        </w:rPr>
        <w:t>Bacterial overnight cultures were standardized to an optical density at 600</w:t>
      </w:r>
      <w:r w:rsidRPr="00AB2099">
        <w:rPr>
          <w:b w:val="0"/>
          <w:vertAlign w:val="subscript"/>
        </w:rPr>
        <w:t xml:space="preserve"> </w:t>
      </w:r>
      <w:r w:rsidRPr="00AB2099">
        <w:rPr>
          <w:b w:val="0"/>
        </w:rPr>
        <w:t>(OD</w:t>
      </w:r>
      <w:r w:rsidRPr="00AB2099">
        <w:rPr>
          <w:b w:val="0"/>
          <w:vertAlign w:val="subscript"/>
        </w:rPr>
        <w:t>600</w:t>
      </w:r>
      <w:r w:rsidRPr="00AB2099">
        <w:rPr>
          <w:b w:val="0"/>
        </w:rPr>
        <w:t>) of 0.6 in 1X PBS and 1 mL of each strain was pelleted and resuspended in 50 </w:t>
      </w:r>
      <w:proofErr w:type="spellStart"/>
      <w:r w:rsidRPr="00AB2099">
        <w:rPr>
          <w:b w:val="0"/>
        </w:rPr>
        <w:t>μl</w:t>
      </w:r>
      <w:proofErr w:type="spellEnd"/>
      <w:r w:rsidRPr="00AB2099">
        <w:rPr>
          <w:b w:val="0"/>
        </w:rPr>
        <w:t xml:space="preserve"> of the rabbit polyclonal anti-</w:t>
      </w:r>
      <w:proofErr w:type="spellStart"/>
      <w:r w:rsidRPr="00AB2099">
        <w:rPr>
          <w:b w:val="0"/>
        </w:rPr>
        <w:t>AfaE</w:t>
      </w:r>
      <w:proofErr w:type="spellEnd"/>
      <w:r w:rsidRPr="00AB2099">
        <w:rPr>
          <w:b w:val="0"/>
        </w:rPr>
        <w:t xml:space="preserve">-IX (1:50). Cells were incubated for 30 minutes at room temperature with the primary antibody, washed 3 times and incubated another 30 minutes in the dark with the secondary antibody Goat anti-rabbit </w:t>
      </w:r>
      <w:proofErr w:type="spellStart"/>
      <w:r w:rsidRPr="00AB2099">
        <w:rPr>
          <w:b w:val="0"/>
        </w:rPr>
        <w:t>AlexaFluor</w:t>
      </w:r>
      <w:proofErr w:type="spellEnd"/>
      <w:r w:rsidRPr="00AB2099">
        <w:rPr>
          <w:b w:val="0"/>
        </w:rPr>
        <w:t xml:space="preserve"> 488 conjugate (1:500). Cells were washed 3 times and resuspended in 0.1% formalin. The </w:t>
      </w:r>
      <w:proofErr w:type="spellStart"/>
      <w:r w:rsidR="00463DB3" w:rsidRPr="00AB2099">
        <w:rPr>
          <w:b w:val="0"/>
        </w:rPr>
        <w:t>Accuri</w:t>
      </w:r>
      <w:proofErr w:type="spellEnd"/>
      <w:r w:rsidR="00463DB3" w:rsidRPr="00AB2099">
        <w:rPr>
          <w:b w:val="0"/>
        </w:rPr>
        <w:t xml:space="preserve"> C6 (BD Biosciences) </w:t>
      </w:r>
      <w:r w:rsidRPr="00AB2099">
        <w:rPr>
          <w:b w:val="0"/>
        </w:rPr>
        <w:t>flow cytometer was used for analysing the samples. Negative controls were included in order to set the correct threshold value between noise and positive signal.</w:t>
      </w:r>
    </w:p>
    <w:p w14:paraId="63ACE7C2" w14:textId="77777777" w:rsidR="000A00DD" w:rsidRPr="00AB2099" w:rsidRDefault="000A00DD" w:rsidP="00AB2099">
      <w:pPr>
        <w:pStyle w:val="Head3"/>
        <w:rPr>
          <w:b w:val="0"/>
        </w:rPr>
      </w:pPr>
    </w:p>
    <w:p w14:paraId="7B43F0DD" w14:textId="4EAC62A9" w:rsidR="000A00DD" w:rsidRPr="00AB2099" w:rsidRDefault="00E55DC9" w:rsidP="00AB2099">
      <w:pPr>
        <w:pStyle w:val="Head3"/>
        <w:rPr>
          <w:b w:val="0"/>
        </w:rPr>
      </w:pPr>
      <w:r>
        <w:t xml:space="preserve">(v) </w:t>
      </w:r>
      <w:r w:rsidR="000A00DD" w:rsidRPr="00AB2099">
        <w:t>Immunofluorescence microscopy</w:t>
      </w:r>
    </w:p>
    <w:p w14:paraId="4EFAB982" w14:textId="77777777" w:rsidR="008B6CFF" w:rsidRPr="00AB2099" w:rsidRDefault="000A00DD" w:rsidP="00AB2099">
      <w:pPr>
        <w:pStyle w:val="Head3"/>
        <w:rPr>
          <w:b w:val="0"/>
        </w:rPr>
      </w:pPr>
      <w:r w:rsidRPr="00AB2099">
        <w:rPr>
          <w:b w:val="0"/>
        </w:rPr>
        <w:t>Cells grown overnight in LB agar were harvested, washed and standardized to OD</w:t>
      </w:r>
      <w:r w:rsidRPr="00AB2099">
        <w:rPr>
          <w:b w:val="0"/>
          <w:vertAlign w:val="subscript"/>
        </w:rPr>
        <w:t xml:space="preserve">600 </w:t>
      </w:r>
      <w:r w:rsidRPr="00AB2099">
        <w:rPr>
          <w:b w:val="0"/>
        </w:rPr>
        <w:t xml:space="preserve">0.6 in MQ water. Thirty </w:t>
      </w:r>
      <w:proofErr w:type="spellStart"/>
      <w:r w:rsidRPr="00AB2099">
        <w:rPr>
          <w:b w:val="0"/>
        </w:rPr>
        <w:t>μL</w:t>
      </w:r>
      <w:proofErr w:type="spellEnd"/>
      <w:r w:rsidRPr="00AB2099">
        <w:rPr>
          <w:b w:val="0"/>
        </w:rPr>
        <w:t xml:space="preserve"> of each standardized bacterial suspension were spotted on duplicate wells on a multi spot slide, air-dried and fixed with 4% solution of paraformaldehyde in 1X PBS for 10 minutes at room temperature. Cells were washed three times to remove the fixation solution and incubated 3 minutes with 50mM of NH</w:t>
      </w:r>
      <w:r w:rsidRPr="00AB2099">
        <w:rPr>
          <w:b w:val="0"/>
          <w:vertAlign w:val="subscript"/>
        </w:rPr>
        <w:t>4</w:t>
      </w:r>
      <w:r w:rsidRPr="00AB2099">
        <w:rPr>
          <w:b w:val="0"/>
        </w:rPr>
        <w:t>Cl. Cells were incubated 15 minutes in 0.5% bovine serum albumin (BSA) and incubated 30 minutes with the rabbit polyclonal anti-</w:t>
      </w:r>
      <w:proofErr w:type="spellStart"/>
      <w:r w:rsidRPr="00AB2099">
        <w:rPr>
          <w:b w:val="0"/>
        </w:rPr>
        <w:t>AfaE</w:t>
      </w:r>
      <w:proofErr w:type="spellEnd"/>
      <w:r w:rsidRPr="00AB2099">
        <w:rPr>
          <w:b w:val="0"/>
        </w:rPr>
        <w:t>-IX primary antibody (</w:t>
      </w:r>
      <w:r w:rsidR="00B64728" w:rsidRPr="00AB2099">
        <w:rPr>
          <w:b w:val="0"/>
        </w:rPr>
        <w:t>1:50</w:t>
      </w:r>
      <w:r w:rsidRPr="00AB2099">
        <w:rPr>
          <w:b w:val="0"/>
        </w:rPr>
        <w:t xml:space="preserve">) at room temperature. The slides were washed four times with BSA/PBS and incubated with the anti-rabbit IgG FITC secondary antibody (1:100). After 30 minutes in the dark, the slides were washed four times with BSA/PBS, dried and mounted with </w:t>
      </w:r>
      <w:proofErr w:type="spellStart"/>
      <w:r w:rsidRPr="00AB2099">
        <w:rPr>
          <w:b w:val="0"/>
        </w:rPr>
        <w:lastRenderedPageBreak/>
        <w:t>ProLong</w:t>
      </w:r>
      <w:proofErr w:type="spellEnd"/>
      <w:r w:rsidRPr="00AB2099">
        <w:rPr>
          <w:b w:val="0"/>
        </w:rPr>
        <w:t xml:space="preserve"> Gold. </w:t>
      </w:r>
      <w:r w:rsidR="008B6CFF" w:rsidRPr="00AB2099">
        <w:rPr>
          <w:b w:val="0"/>
        </w:rPr>
        <w:t xml:space="preserve">An </w:t>
      </w:r>
      <w:r w:rsidR="008B6CFF" w:rsidRPr="00AB2099">
        <w:rPr>
          <w:b w:val="0"/>
          <w:bCs/>
        </w:rPr>
        <w:t>epifluorescence microscope (</w:t>
      </w:r>
      <w:proofErr w:type="spellStart"/>
      <w:r w:rsidR="008B6CFF" w:rsidRPr="00AB2099">
        <w:rPr>
          <w:b w:val="0"/>
          <w:bCs/>
        </w:rPr>
        <w:t>Axioplan</w:t>
      </w:r>
      <w:proofErr w:type="spellEnd"/>
      <w:r w:rsidR="008B6CFF" w:rsidRPr="00AB2099">
        <w:rPr>
          <w:b w:val="0"/>
          <w:bCs/>
        </w:rPr>
        <w:t xml:space="preserve"> 2; Zeiss) equipped with detectors and filters for monitoring fluorescein isothiocyanate (FITC) </w:t>
      </w:r>
      <w:r w:rsidR="008B6CFF" w:rsidRPr="00AB2099">
        <w:rPr>
          <w:b w:val="0"/>
        </w:rPr>
        <w:t>was used to visualize the samples.</w:t>
      </w:r>
    </w:p>
    <w:p w14:paraId="14AE0162" w14:textId="37C7085A" w:rsidR="000A00DD" w:rsidRDefault="000A00DD" w:rsidP="00AB2099">
      <w:pPr>
        <w:spacing w:line="480" w:lineRule="auto"/>
        <w:jc w:val="both"/>
        <w:rPr>
          <w:b/>
          <w:bCs/>
        </w:rPr>
      </w:pPr>
    </w:p>
    <w:p w14:paraId="699826A1" w14:textId="4651CB6E" w:rsidR="00785FFD" w:rsidRDefault="00917781" w:rsidP="00AB2099">
      <w:pPr>
        <w:spacing w:line="480" w:lineRule="auto"/>
        <w:jc w:val="both"/>
        <w:rPr>
          <w:b/>
          <w:bCs/>
        </w:rPr>
      </w:pPr>
      <w:r>
        <w:rPr>
          <w:b/>
          <w:bCs/>
        </w:rPr>
        <w:t>(v</w:t>
      </w:r>
      <w:r w:rsidR="002A112A">
        <w:rPr>
          <w:b/>
          <w:bCs/>
        </w:rPr>
        <w:t>i</w:t>
      </w:r>
      <w:r>
        <w:rPr>
          <w:b/>
          <w:bCs/>
        </w:rPr>
        <w:t xml:space="preserve">) </w:t>
      </w:r>
      <w:r w:rsidR="00785FFD">
        <w:rPr>
          <w:b/>
          <w:bCs/>
        </w:rPr>
        <w:t xml:space="preserve">Epithelial cell </w:t>
      </w:r>
      <w:r w:rsidR="00E10AE4">
        <w:rPr>
          <w:b/>
          <w:bCs/>
        </w:rPr>
        <w:t>adhe</w:t>
      </w:r>
      <w:r w:rsidR="00E10AE4">
        <w:rPr>
          <w:b/>
          <w:bCs/>
        </w:rPr>
        <w:t>sion</w:t>
      </w:r>
      <w:r w:rsidR="00E10AE4">
        <w:rPr>
          <w:b/>
          <w:bCs/>
        </w:rPr>
        <w:t xml:space="preserve"> </w:t>
      </w:r>
      <w:r w:rsidR="00785FFD">
        <w:rPr>
          <w:b/>
          <w:bCs/>
        </w:rPr>
        <w:t>and invasion assays</w:t>
      </w:r>
    </w:p>
    <w:p w14:paraId="55A3EFC5" w14:textId="7A2310CA" w:rsidR="0087532A" w:rsidRDefault="00A62AF9" w:rsidP="00AB2099">
      <w:pPr>
        <w:spacing w:line="480" w:lineRule="auto"/>
        <w:jc w:val="both"/>
        <w:rPr>
          <w:b/>
          <w:bCs/>
        </w:rPr>
      </w:pPr>
      <w:r>
        <w:t xml:space="preserve">T24 bladder (ATCC HTB-4) and A498 kidney (ATCC HTB-44) epithelial </w:t>
      </w:r>
      <w:r>
        <w:t>c</w:t>
      </w:r>
      <w:r w:rsidR="0087532A">
        <w:t>ells were routinely grown at 37°C with 5% CO2 in complete RPMI (</w:t>
      </w:r>
      <w:proofErr w:type="spellStart"/>
      <w:r w:rsidR="0087532A">
        <w:t>cRPMI</w:t>
      </w:r>
      <w:proofErr w:type="spellEnd"/>
      <w:r w:rsidR="0087532A">
        <w:t>) medium (RPMI 1640 supplemented with 25 mM HEPES, 2 mM L-glutamine, 10% heat inactivated fetal bovine serum, 100 mM nonessential amino acids, 1 mM sodium pyruvate, 100U/ml penicillin, and 100 mg/ml streptomycin). For both adhesion and invasion assays, 5 x 10</w:t>
      </w:r>
      <w:r w:rsidR="0087532A" w:rsidRPr="007D6DFC">
        <w:rPr>
          <w:vertAlign w:val="superscript"/>
        </w:rPr>
        <w:t>4</w:t>
      </w:r>
      <w:r w:rsidR="0087532A">
        <w:t xml:space="preserve"> cells were seeded into a 96-well tissue culture plate and incubated overnight at 37°C with 5% CO2. The next day, the monolayers were infected with 1 x 10</w:t>
      </w:r>
      <w:r w:rsidR="0087532A" w:rsidRPr="007D6DFC">
        <w:rPr>
          <w:vertAlign w:val="superscript"/>
        </w:rPr>
        <w:t>6</w:t>
      </w:r>
      <w:r w:rsidR="0087532A">
        <w:t xml:space="preserve"> bacteria (multiplicity of infection [MOI] of 10) and incubated at 37°C. After 1h, unbound bacteria were removed by washing with PBS. For adhesion assays, the monolayers were lysed by the addition of a 0.02% Triton X-100 and 0.05% trypsin/EDTA solution. For invasion assays, the monolayers were first incubated at 37°C for an additional 1h in the presence of </w:t>
      </w:r>
      <w:proofErr w:type="spellStart"/>
      <w:r w:rsidR="0087532A">
        <w:t>cRPMI</w:t>
      </w:r>
      <w:proofErr w:type="spellEnd"/>
      <w:r w:rsidR="0087532A">
        <w:t xml:space="preserve"> + 250U/ml penicillin, 250 mg/ml streptomycin and 50</w:t>
      </w:r>
      <w:r w:rsidR="0087532A">
        <w:sym w:font="Symbol" w:char="F06D"/>
      </w:r>
      <w:r w:rsidR="0087532A">
        <w:t>g/ml of gentamicin to kill extracellular bacteria before lysis. The number of adherent or intracellular bacteria was determined by serial dilution and plating on LB agar. All assays were performed in the presence of 1% m</w:t>
      </w:r>
      <w:r w:rsidR="0087532A" w:rsidRPr="001476E5">
        <w:t>ethyl α-D-</w:t>
      </w:r>
      <w:proofErr w:type="spellStart"/>
      <w:r w:rsidR="0087532A" w:rsidRPr="001476E5">
        <w:t>mannopyranoside</w:t>
      </w:r>
      <w:proofErr w:type="spellEnd"/>
      <w:r w:rsidR="0087532A">
        <w:t xml:space="preserve"> to negate the impact of type 1 fimbriae.</w:t>
      </w:r>
    </w:p>
    <w:p w14:paraId="6FF4634C" w14:textId="77777777" w:rsidR="0087532A" w:rsidRPr="00AB2099" w:rsidRDefault="0087532A" w:rsidP="00AB2099">
      <w:pPr>
        <w:spacing w:line="480" w:lineRule="auto"/>
        <w:jc w:val="both"/>
        <w:rPr>
          <w:b/>
          <w:bCs/>
        </w:rPr>
      </w:pPr>
    </w:p>
    <w:p w14:paraId="4B061B48" w14:textId="4AF6133A" w:rsidR="000A00DD" w:rsidRPr="00AB2099" w:rsidRDefault="00917781" w:rsidP="00AB2099">
      <w:pPr>
        <w:pStyle w:val="Head3"/>
      </w:pPr>
      <w:r>
        <w:t>(v</w:t>
      </w:r>
      <w:r w:rsidR="002A112A">
        <w:t>i</w:t>
      </w:r>
      <w:r>
        <w:t xml:space="preserve">i) </w:t>
      </w:r>
      <w:r w:rsidR="000A00DD" w:rsidRPr="00AB2099">
        <w:t>Mouse model of UTI</w:t>
      </w:r>
    </w:p>
    <w:p w14:paraId="7701627E" w14:textId="5D4C70DC" w:rsidR="00CC384D" w:rsidRDefault="000A00DD" w:rsidP="00E9320C">
      <w:pPr>
        <w:spacing w:line="480" w:lineRule="auto"/>
        <w:jc w:val="both"/>
      </w:pPr>
      <w:r w:rsidRPr="00AB2099">
        <w:t xml:space="preserve">The C57BL/6 mouse model of ascending UTI was employed as previously described </w:t>
      </w:r>
      <w:r w:rsidRPr="00AB2099">
        <w:fldChar w:fldCharType="begin">
          <w:fldData xml:space="preserve">PEVuZE5vdGU+PENpdGU+PEF1dGhvcj5Sb29zPC9BdXRob3I+PFllYXI+MjAwNjwvWWVhcj48UmVj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</w:fldData>
        </w:fldChar>
      </w:r>
      <w:r w:rsidR="00E22FF0" w:rsidRPr="00AB2099">
        <w:instrText xml:space="preserve"> ADDIN EN.CITE </w:instrText>
      </w:r>
      <w:r w:rsidR="00E22FF0" w:rsidRPr="00AB2099">
        <w:fldChar w:fldCharType="begin">
          <w:fldData xml:space="preserve">PEVuZE5vdGU+PENpdGU+PEF1dGhvcj5Sb29zPC9BdXRob3I+PFllYXI+MjAwNjwvWWVhcj48UmVj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</w:fldData>
        </w:fldChar>
      </w:r>
      <w:r w:rsidR="00E22FF0" w:rsidRPr="00AB2099">
        <w:instrText xml:space="preserve"> ADDIN EN.CITE.DATA </w:instrText>
      </w:r>
      <w:r w:rsidR="00E22FF0" w:rsidRPr="00AB2099">
        <w:fldChar w:fldCharType="end"/>
      </w:r>
      <w:r w:rsidRPr="00AB2099">
        <w:fldChar w:fldCharType="separate"/>
      </w:r>
      <w:r w:rsidR="00E22FF0" w:rsidRPr="00AB2099">
        <w:rPr>
          <w:noProof/>
        </w:rPr>
        <w:t>(3)</w:t>
      </w:r>
      <w:r w:rsidRPr="00AB2099">
        <w:fldChar w:fldCharType="end"/>
      </w:r>
      <w:r w:rsidRPr="00AB2099">
        <w:t xml:space="preserve">. All strains used in this experiment were enriched for type 1 fimbriae expression after 3 passages under static conditions </w:t>
      </w:r>
      <w:r w:rsidRPr="00AB2099">
        <w:fldChar w:fldCharType="begin">
          <w:fldData xml:space="preserve">PEVuZE5vdGU+PENpdGU+PEF1dGhvcj5Ub3RzaWthPC9BdXRob3I+PFllYXI+MjAxMTwvWWVhcj48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</w:fldData>
        </w:fldChar>
      </w:r>
      <w:r w:rsidR="00E22FF0" w:rsidRPr="00AB2099">
        <w:instrText xml:space="preserve"> ADDIN EN.CITE </w:instrText>
      </w:r>
      <w:r w:rsidR="00E22FF0" w:rsidRPr="00AB2099">
        <w:fldChar w:fldCharType="begin">
          <w:fldData xml:space="preserve">PEVuZE5vdGU+PENpdGU+PEF1dGhvcj5Ub3RzaWthPC9BdXRob3I+PFllYXI+MjAxMTwvWWVhcj48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</w:fldData>
        </w:fldChar>
      </w:r>
      <w:r w:rsidR="00E22FF0" w:rsidRPr="00AB2099">
        <w:instrText xml:space="preserve"> ADDIN EN.CITE.DATA </w:instrText>
      </w:r>
      <w:r w:rsidR="00E22FF0" w:rsidRPr="00AB2099">
        <w:fldChar w:fldCharType="end"/>
      </w:r>
      <w:r w:rsidRPr="00AB2099">
        <w:fldChar w:fldCharType="separate"/>
      </w:r>
      <w:r w:rsidR="00E22FF0" w:rsidRPr="00AB2099">
        <w:rPr>
          <w:noProof/>
        </w:rPr>
        <w:t>(4)</w:t>
      </w:r>
      <w:r w:rsidRPr="00AB2099">
        <w:fldChar w:fldCharType="end"/>
      </w:r>
      <w:r w:rsidRPr="00AB2099">
        <w:t xml:space="preserve">. Bacterial strains were grown statically overnight in LB broth and type 1 pili expression was confirm by yeast cell agglutination and the </w:t>
      </w:r>
      <w:proofErr w:type="spellStart"/>
      <w:r w:rsidRPr="00AB2099">
        <w:rPr>
          <w:i/>
          <w:iCs/>
        </w:rPr>
        <w:t>fim</w:t>
      </w:r>
      <w:proofErr w:type="spellEnd"/>
      <w:r w:rsidRPr="00AB2099">
        <w:t xml:space="preserve"> switch orientation </w:t>
      </w:r>
      <w:r w:rsidRPr="00AB2099">
        <w:lastRenderedPageBreak/>
        <w:t xml:space="preserve">PCR </w:t>
      </w:r>
      <w:r w:rsidRPr="00AB2099">
        <w:fldChar w:fldCharType="begin"/>
      </w:r>
      <w:r w:rsidR="00E22FF0" w:rsidRPr="00AB2099">
        <w:instrText xml:space="preserve"> ADDIN EN.CITE &lt;EndNote&gt;&lt;Cite&gt;&lt;Author&gt;Schembri&lt;/Author&gt;&lt;Year&gt;1998&lt;/Year&gt;&lt;RecNum&gt;10&lt;/RecNum&gt;&lt;DisplayText&gt;(5)&lt;/DisplayText&gt;&lt;record&gt;&lt;rec-number&gt;10&lt;/rec-number&gt;&lt;foreign-keys&gt;&lt;key app="EN" db-id="f0wwxdx00svdp9et2s5vsevjp9055re0wsvx" timestamp="1586389784"&gt;10&lt;/key&gt;&lt;/foreign-keys&gt;&lt;ref-type name="Journal Article"&gt;17&lt;/ref-type&gt;&lt;contributors&gt;&lt;authors&gt;&lt;author&gt;Schembri, M. A.&lt;/author&gt;&lt;author&gt;Olsen, P. B.&lt;/author&gt;&lt;author&gt;Klemm, P.&lt;/author&gt;&lt;/authors&gt;&lt;/contributors&gt;&lt;auth-address&gt;Department of Microbiology, Technical University of Denmark, Lyngby.&lt;/auth-address&gt;&lt;titles&gt;&lt;title&gt;Orientation-dependent enhancement by H-NS of the activity of the type 1 fimbrial phase switch promoter in Escherichia coli&lt;/title&gt;&lt;secondary-title&gt;Mol Gen Genet&lt;/secondary-title&gt;&lt;/titles&gt;&lt;periodical&gt;&lt;full-title&gt;Mol Gen Genet&lt;/full-title&gt;&lt;/periodical&gt;&lt;pages&gt;336-44&lt;/pages&gt;&lt;volume&gt;259&lt;/volume&gt;&lt;number&gt;3&lt;/number&gt;&lt;edition&gt;1998/09/28&lt;/edition&gt;&lt;keywords&gt;&lt;keyword&gt;Bacterial Proteins/*genetics/physiology&lt;/keyword&gt;&lt;keyword&gt;Base Sequence&lt;/keyword&gt;&lt;keyword&gt;Binding Sites/genetics&lt;/keyword&gt;&lt;keyword&gt;DNA Primers/genetics&lt;/keyword&gt;&lt;keyword&gt;DNA, Bacterial/genetics&lt;/keyword&gt;&lt;keyword&gt;DNA-Binding Proteins/physiology&lt;/keyword&gt;&lt;keyword&gt;Escherichia coli/*genetics/physiology&lt;/keyword&gt;&lt;keyword&gt;*Fimbriae Proteins&lt;/keyword&gt;&lt;keyword&gt;Fimbriae, Bacterial/*genetics/physiology&lt;/keyword&gt;&lt;keyword&gt;Gene Expression Regulation, Bacterial&lt;/keyword&gt;&lt;keyword&gt;*Genes, Bacterial&lt;/keyword&gt;&lt;keyword&gt;*Genes, Switch&lt;/keyword&gt;&lt;keyword&gt;Molecular Sequence Data&lt;/keyword&gt;&lt;keyword&gt;Polymerase Chain Reaction&lt;/keyword&gt;&lt;keyword&gt;Promoter Regions, Genetic&lt;/keyword&gt;&lt;keyword&gt;Protein Binding&lt;/keyword&gt;&lt;/keywords&gt;&lt;dates&gt;&lt;year&gt;1998&lt;/year&gt;&lt;pub-dates&gt;&lt;date&gt;Aug&lt;/date&gt;&lt;/pub-dates&gt;&lt;/dates&gt;&lt;isbn&gt;0026-8925 (Print)&amp;#xD;0026-8925&lt;/isbn&gt;&lt;accession-num&gt;9749677&lt;/accession-num&gt;&lt;urls&gt;&lt;/urls&gt;&lt;electronic-resource-num&gt;10.1007/s004380050820&lt;/electronic-resource-num&gt;&lt;remote-database-provider&gt;NLM&lt;/remote-database-provider&gt;&lt;language&gt;eng&lt;/language&gt;&lt;/record&gt;&lt;/Cite&gt;&lt;/EndNote&gt;</w:instrText>
      </w:r>
      <w:r w:rsidRPr="00AB2099">
        <w:fldChar w:fldCharType="separate"/>
      </w:r>
      <w:r w:rsidR="00E22FF0" w:rsidRPr="00AB2099">
        <w:rPr>
          <w:noProof/>
        </w:rPr>
        <w:t>(5)</w:t>
      </w:r>
      <w:r w:rsidRPr="00AB2099">
        <w:fldChar w:fldCharType="end"/>
      </w:r>
      <w:r w:rsidRPr="00AB2099">
        <w:t xml:space="preserve">. Infections were performed as competitive assays with inoculum containing 1:1 strain mixture.  An inoculum of 20–40 </w:t>
      </w:r>
      <w:proofErr w:type="spellStart"/>
      <w:r w:rsidRPr="00AB2099">
        <w:t>μl</w:t>
      </w:r>
      <w:proofErr w:type="spellEnd"/>
      <w:r w:rsidRPr="00AB2099">
        <w:t>, containing 5×10</w:t>
      </w:r>
      <w:r w:rsidRPr="00AB2099">
        <w:rPr>
          <w:vertAlign w:val="superscript"/>
        </w:rPr>
        <w:t>8</w:t>
      </w:r>
      <w:r w:rsidRPr="00AB2099">
        <w:t xml:space="preserve"> CFU of bacteria in PBS was injected directly into the bladder of each mouse (n=8). Bacterial loads corresponding in the urine, bladder, and kidney at 24 hours post-infection were enumerated by plating onto MacConkey agar, which allowed the differentiation of </w:t>
      </w:r>
      <w:r w:rsidRPr="00AB2099">
        <w:rPr>
          <w:i/>
        </w:rPr>
        <w:t>lac</w:t>
      </w:r>
      <w:r w:rsidRPr="00AB2099">
        <w:t xml:space="preserve"> mutant (non-lactose fermenter) from the wild type strains. Statistical differences were determined using the two-tailed Wilcoxon matched pairs test.</w:t>
      </w:r>
    </w:p>
    <w:p w14:paraId="58928B20" w14:textId="77777777" w:rsidR="002A112A" w:rsidRPr="00AB2099" w:rsidRDefault="002A112A" w:rsidP="00E9320C">
      <w:pPr>
        <w:spacing w:line="480" w:lineRule="auto"/>
        <w:jc w:val="both"/>
        <w:rPr>
          <w:b/>
          <w:bCs/>
        </w:rPr>
      </w:pPr>
    </w:p>
    <w:p w14:paraId="7777E705" w14:textId="78F55812" w:rsidR="00CC7852" w:rsidRPr="00E9320C" w:rsidRDefault="00CC7852" w:rsidP="00E9320C">
      <w:pPr>
        <w:spacing w:line="480" w:lineRule="auto"/>
        <w:jc w:val="both"/>
        <w:rPr>
          <w:b/>
          <w:bCs/>
        </w:rPr>
      </w:pPr>
      <w:r w:rsidRPr="00E9320C">
        <w:rPr>
          <w:b/>
          <w:bCs/>
        </w:rPr>
        <w:t>REFERENCES</w:t>
      </w:r>
    </w:p>
    <w:p w14:paraId="307B154E" w14:textId="77777777" w:rsidR="00AB2099" w:rsidRPr="00E9320C" w:rsidRDefault="00CC7852" w:rsidP="00E9320C">
      <w:pPr>
        <w:pStyle w:val="EndNoteBibliography"/>
        <w:spacing w:line="480" w:lineRule="auto"/>
        <w:ind w:left="720" w:hanging="720"/>
        <w:jc w:val="both"/>
        <w:rPr>
          <w:noProof/>
        </w:rPr>
      </w:pPr>
      <w:r w:rsidRPr="00AB2099">
        <w:rPr>
          <w:b/>
          <w:bCs/>
        </w:rPr>
        <w:fldChar w:fldCharType="begin"/>
      </w:r>
      <w:r w:rsidRPr="00E9320C">
        <w:rPr>
          <w:b/>
          <w:bCs/>
        </w:rPr>
        <w:instrText xml:space="preserve"> ADDIN EN.REFLIST </w:instrText>
      </w:r>
      <w:r w:rsidRPr="00AB2099">
        <w:rPr>
          <w:b/>
          <w:bCs/>
        </w:rPr>
        <w:fldChar w:fldCharType="separate"/>
      </w:r>
      <w:r w:rsidR="00AB2099" w:rsidRPr="00AB2099">
        <w:rPr>
          <w:noProof/>
        </w:rPr>
        <w:t>1.</w:t>
      </w:r>
      <w:r w:rsidR="00AB2099" w:rsidRPr="00AB2099">
        <w:rPr>
          <w:noProof/>
        </w:rPr>
        <w:tab/>
        <w:t>Murigneux V, Roberts LW, Forde BM, Phan M-D, Nhu NTK, Irwin AD, Harris PNA, Paterson DL, Schembri MA, Whiley DM, Beatson SA.</w:t>
      </w:r>
      <w:r w:rsidR="00AB2099" w:rsidRPr="00E9320C">
        <w:rPr>
          <w:b/>
          <w:noProof/>
        </w:rPr>
        <w:t xml:space="preserve"> </w:t>
      </w:r>
      <w:r w:rsidR="00AB2099" w:rsidRPr="00E9320C">
        <w:rPr>
          <w:noProof/>
        </w:rPr>
        <w:t>2021. MicroPIPE: &lt;em&gt;An end-to-end solution for high-quality complete bacterial genome construction&lt;/em&gt;. bioRxiv doi:10.1101/2021.02.02.429319:2021.02.02.429319.</w:t>
      </w:r>
    </w:p>
    <w:p w14:paraId="2DAD3C6A" w14:textId="77777777" w:rsidR="00AB2099" w:rsidRPr="00E9320C" w:rsidRDefault="00AB2099" w:rsidP="00E9320C">
      <w:pPr>
        <w:pStyle w:val="EndNoteBibliography"/>
        <w:spacing w:line="480" w:lineRule="auto"/>
        <w:ind w:left="720" w:hanging="720"/>
        <w:jc w:val="both"/>
        <w:rPr>
          <w:noProof/>
        </w:rPr>
      </w:pPr>
      <w:r w:rsidRPr="00E9320C">
        <w:rPr>
          <w:noProof/>
        </w:rPr>
        <w:t>2.</w:t>
      </w:r>
      <w:r w:rsidRPr="00E9320C">
        <w:rPr>
          <w:noProof/>
        </w:rPr>
        <w:tab/>
        <w:t>Tan L, Moriel DG, Totsika M, Beatson SA, Schembri MA.</w:t>
      </w:r>
      <w:r w:rsidRPr="00E9320C">
        <w:rPr>
          <w:b/>
          <w:noProof/>
        </w:rPr>
        <w:t xml:space="preserve"> </w:t>
      </w:r>
      <w:r w:rsidRPr="00E9320C">
        <w:rPr>
          <w:noProof/>
        </w:rPr>
        <w:t>2016. Differential Regulation of the Surface-Exposed and Secreted SslE Lipoprotein in Extraintestinal Pathogenic Escherichia coli. PLoS One 11:e0162391.</w:t>
      </w:r>
    </w:p>
    <w:p w14:paraId="1632C8D0" w14:textId="77777777" w:rsidR="00AB2099" w:rsidRPr="00E9320C" w:rsidRDefault="00AB2099" w:rsidP="00E9320C">
      <w:pPr>
        <w:pStyle w:val="EndNoteBibliography"/>
        <w:spacing w:line="480" w:lineRule="auto"/>
        <w:ind w:left="720" w:hanging="720"/>
        <w:jc w:val="both"/>
        <w:rPr>
          <w:noProof/>
        </w:rPr>
      </w:pPr>
      <w:r w:rsidRPr="00E9320C">
        <w:rPr>
          <w:noProof/>
        </w:rPr>
        <w:t>3.</w:t>
      </w:r>
      <w:r w:rsidRPr="00E9320C">
        <w:rPr>
          <w:noProof/>
        </w:rPr>
        <w:tab/>
        <w:t>Roos V, Ulett GC, Schembri MA, Klemm P.</w:t>
      </w:r>
      <w:r w:rsidRPr="00E9320C">
        <w:rPr>
          <w:b/>
          <w:noProof/>
        </w:rPr>
        <w:t xml:space="preserve"> </w:t>
      </w:r>
      <w:r w:rsidRPr="00E9320C">
        <w:rPr>
          <w:noProof/>
        </w:rPr>
        <w:t>2006. The asymptomatic bacteriuria Escherichia coli strain 83972 outcompetes uropathogenic E. coli strains in human urine. Infect Immun 74:615-24.</w:t>
      </w:r>
    </w:p>
    <w:p w14:paraId="731FC5FE" w14:textId="77777777" w:rsidR="00AB2099" w:rsidRPr="00E9320C" w:rsidRDefault="00AB2099" w:rsidP="00E9320C">
      <w:pPr>
        <w:pStyle w:val="EndNoteBibliography"/>
        <w:spacing w:line="480" w:lineRule="auto"/>
        <w:ind w:left="720" w:hanging="720"/>
        <w:jc w:val="both"/>
        <w:rPr>
          <w:noProof/>
        </w:rPr>
      </w:pPr>
      <w:r w:rsidRPr="00E9320C">
        <w:rPr>
          <w:noProof/>
        </w:rPr>
        <w:t>4.</w:t>
      </w:r>
      <w:r w:rsidRPr="00E9320C">
        <w:rPr>
          <w:noProof/>
        </w:rPr>
        <w:tab/>
        <w:t>Totsika M, Beatson SA, Sarkar S, Phan MD, Petty NK, Bachmann N, Szubert M, Sidjabat HE, Paterson DL, Upton M, Schembri MA.</w:t>
      </w:r>
      <w:r w:rsidRPr="00E9320C">
        <w:rPr>
          <w:b/>
          <w:noProof/>
        </w:rPr>
        <w:t xml:space="preserve"> </w:t>
      </w:r>
      <w:r w:rsidRPr="00E9320C">
        <w:rPr>
          <w:noProof/>
        </w:rPr>
        <w:t>2011. Insights into a multidrug resistant Escherichia coli pathogen of the globally disseminated ST131 lineage: genome analysis and virulence mechanisms. PLoS One 6:e26578.</w:t>
      </w:r>
    </w:p>
    <w:p w14:paraId="609673CE" w14:textId="77777777" w:rsidR="00AB2099" w:rsidRPr="00E9320C" w:rsidRDefault="00AB2099" w:rsidP="00E9320C">
      <w:pPr>
        <w:pStyle w:val="EndNoteBibliography"/>
        <w:spacing w:line="480" w:lineRule="auto"/>
        <w:ind w:left="720" w:hanging="720"/>
        <w:jc w:val="both"/>
        <w:rPr>
          <w:noProof/>
        </w:rPr>
      </w:pPr>
      <w:r w:rsidRPr="00E9320C">
        <w:rPr>
          <w:noProof/>
        </w:rPr>
        <w:lastRenderedPageBreak/>
        <w:t>5.</w:t>
      </w:r>
      <w:r w:rsidRPr="00E9320C">
        <w:rPr>
          <w:noProof/>
        </w:rPr>
        <w:tab/>
        <w:t>Schembri MA, Olsen PB, Klemm P.</w:t>
      </w:r>
      <w:r w:rsidRPr="00E9320C">
        <w:rPr>
          <w:b/>
          <w:noProof/>
        </w:rPr>
        <w:t xml:space="preserve"> </w:t>
      </w:r>
      <w:r w:rsidRPr="00E9320C">
        <w:rPr>
          <w:noProof/>
        </w:rPr>
        <w:t>1998. Orientation-dependent enhancement by H-NS of the activity of the type 1 fimbrial phase switch promoter in Escherichia coli. Mol Gen Genet 259:336-44.</w:t>
      </w:r>
    </w:p>
    <w:p w14:paraId="4C469670" w14:textId="24F3E94D" w:rsidR="000A00DD" w:rsidRPr="000A00DD" w:rsidRDefault="00CC7852" w:rsidP="00AB2099">
      <w:pPr>
        <w:spacing w:line="480" w:lineRule="auto"/>
        <w:jc w:val="both"/>
        <w:rPr>
          <w:b/>
          <w:bCs/>
        </w:rPr>
      </w:pPr>
      <w:r w:rsidRPr="00AB2099">
        <w:rPr>
          <w:b/>
          <w:bCs/>
        </w:rPr>
        <w:fldChar w:fldCharType="end"/>
      </w:r>
    </w:p>
    <w:sectPr w:rsidR="000A00DD" w:rsidRPr="000A00DD" w:rsidSect="00C40E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wwxdx00svdp9et2s5vsevjp9055re0wsvx&quot;&gt;Dr afa adhesin&lt;record-ids&gt;&lt;item&gt;3&lt;/item&gt;&lt;item&gt;8&lt;/item&gt;&lt;item&gt;10&lt;/item&gt;&lt;item&gt;157&lt;/item&gt;&lt;/record-ids&gt;&lt;/item&gt;&lt;/Libraries&gt;"/>
  </w:docVars>
  <w:rsids>
    <w:rsidRoot w:val="000A00DD"/>
    <w:rsid w:val="00001272"/>
    <w:rsid w:val="0000392D"/>
    <w:rsid w:val="00015A32"/>
    <w:rsid w:val="00037134"/>
    <w:rsid w:val="00041D6A"/>
    <w:rsid w:val="00041F70"/>
    <w:rsid w:val="00045350"/>
    <w:rsid w:val="0004690D"/>
    <w:rsid w:val="0008330B"/>
    <w:rsid w:val="00084F37"/>
    <w:rsid w:val="00095054"/>
    <w:rsid w:val="000A00DD"/>
    <w:rsid w:val="000B348D"/>
    <w:rsid w:val="000B554D"/>
    <w:rsid w:val="000C3CD4"/>
    <w:rsid w:val="000D4880"/>
    <w:rsid w:val="000E3CB1"/>
    <w:rsid w:val="00102A1F"/>
    <w:rsid w:val="00127A85"/>
    <w:rsid w:val="001358CF"/>
    <w:rsid w:val="00142B66"/>
    <w:rsid w:val="00162FFA"/>
    <w:rsid w:val="00166AC1"/>
    <w:rsid w:val="00172BA8"/>
    <w:rsid w:val="00176F38"/>
    <w:rsid w:val="00182899"/>
    <w:rsid w:val="001939BC"/>
    <w:rsid w:val="001A2904"/>
    <w:rsid w:val="001B29B7"/>
    <w:rsid w:val="001C5A78"/>
    <w:rsid w:val="001D6E8F"/>
    <w:rsid w:val="001E1FC1"/>
    <w:rsid w:val="001F009F"/>
    <w:rsid w:val="001F013C"/>
    <w:rsid w:val="0020047D"/>
    <w:rsid w:val="00206C19"/>
    <w:rsid w:val="00253848"/>
    <w:rsid w:val="0026091D"/>
    <w:rsid w:val="00264CED"/>
    <w:rsid w:val="00275669"/>
    <w:rsid w:val="002A112A"/>
    <w:rsid w:val="002B4738"/>
    <w:rsid w:val="002C5AFB"/>
    <w:rsid w:val="002D30EC"/>
    <w:rsid w:val="00307EB5"/>
    <w:rsid w:val="00324918"/>
    <w:rsid w:val="00335700"/>
    <w:rsid w:val="00335AB5"/>
    <w:rsid w:val="00366B1B"/>
    <w:rsid w:val="00366DB1"/>
    <w:rsid w:val="003908E0"/>
    <w:rsid w:val="00392189"/>
    <w:rsid w:val="003A7F8C"/>
    <w:rsid w:val="003B4C58"/>
    <w:rsid w:val="003B66B3"/>
    <w:rsid w:val="003C1CD4"/>
    <w:rsid w:val="003C556E"/>
    <w:rsid w:val="003D0AC3"/>
    <w:rsid w:val="00426DC1"/>
    <w:rsid w:val="00436DEA"/>
    <w:rsid w:val="004415DA"/>
    <w:rsid w:val="00452435"/>
    <w:rsid w:val="00460A50"/>
    <w:rsid w:val="00463DB3"/>
    <w:rsid w:val="00474061"/>
    <w:rsid w:val="00483D97"/>
    <w:rsid w:val="00484DBD"/>
    <w:rsid w:val="00485BE1"/>
    <w:rsid w:val="004A6D11"/>
    <w:rsid w:val="004C7DE6"/>
    <w:rsid w:val="004E1454"/>
    <w:rsid w:val="004F0029"/>
    <w:rsid w:val="004F764E"/>
    <w:rsid w:val="00505A6C"/>
    <w:rsid w:val="005327EC"/>
    <w:rsid w:val="00573B3E"/>
    <w:rsid w:val="005B7677"/>
    <w:rsid w:val="00611CDF"/>
    <w:rsid w:val="00634A22"/>
    <w:rsid w:val="00686E83"/>
    <w:rsid w:val="006D3AFF"/>
    <w:rsid w:val="006F269E"/>
    <w:rsid w:val="006F538C"/>
    <w:rsid w:val="0070140F"/>
    <w:rsid w:val="00730987"/>
    <w:rsid w:val="00736728"/>
    <w:rsid w:val="00752741"/>
    <w:rsid w:val="00752E55"/>
    <w:rsid w:val="00775C7A"/>
    <w:rsid w:val="00781AE6"/>
    <w:rsid w:val="007855EC"/>
    <w:rsid w:val="00785FFD"/>
    <w:rsid w:val="007926D7"/>
    <w:rsid w:val="0079567D"/>
    <w:rsid w:val="007E7A92"/>
    <w:rsid w:val="00807354"/>
    <w:rsid w:val="00820DA5"/>
    <w:rsid w:val="008312AA"/>
    <w:rsid w:val="0085510A"/>
    <w:rsid w:val="008642A5"/>
    <w:rsid w:val="00873BDC"/>
    <w:rsid w:val="0087532A"/>
    <w:rsid w:val="008858D6"/>
    <w:rsid w:val="008B4AD6"/>
    <w:rsid w:val="008B592F"/>
    <w:rsid w:val="008B6CFF"/>
    <w:rsid w:val="008F3984"/>
    <w:rsid w:val="0090358C"/>
    <w:rsid w:val="00904BEF"/>
    <w:rsid w:val="00913B0D"/>
    <w:rsid w:val="009166E0"/>
    <w:rsid w:val="00917781"/>
    <w:rsid w:val="00945DB1"/>
    <w:rsid w:val="00957EF2"/>
    <w:rsid w:val="009752CC"/>
    <w:rsid w:val="009840F2"/>
    <w:rsid w:val="00992BB2"/>
    <w:rsid w:val="009940E0"/>
    <w:rsid w:val="009C1094"/>
    <w:rsid w:val="009C1BD0"/>
    <w:rsid w:val="009C235C"/>
    <w:rsid w:val="009D6A42"/>
    <w:rsid w:val="009F4744"/>
    <w:rsid w:val="009F74C3"/>
    <w:rsid w:val="00A00421"/>
    <w:rsid w:val="00A05234"/>
    <w:rsid w:val="00A1667F"/>
    <w:rsid w:val="00A45661"/>
    <w:rsid w:val="00A513DB"/>
    <w:rsid w:val="00A62AF9"/>
    <w:rsid w:val="00A66EFF"/>
    <w:rsid w:val="00A679F2"/>
    <w:rsid w:val="00A741E6"/>
    <w:rsid w:val="00A84134"/>
    <w:rsid w:val="00A86264"/>
    <w:rsid w:val="00A93B08"/>
    <w:rsid w:val="00AA05A9"/>
    <w:rsid w:val="00AB2099"/>
    <w:rsid w:val="00AB42AB"/>
    <w:rsid w:val="00AE3F7A"/>
    <w:rsid w:val="00B02C1B"/>
    <w:rsid w:val="00B06951"/>
    <w:rsid w:val="00B22B7D"/>
    <w:rsid w:val="00B42C59"/>
    <w:rsid w:val="00B45BEC"/>
    <w:rsid w:val="00B5485A"/>
    <w:rsid w:val="00B64728"/>
    <w:rsid w:val="00B673B8"/>
    <w:rsid w:val="00B71C81"/>
    <w:rsid w:val="00B7742C"/>
    <w:rsid w:val="00B83B72"/>
    <w:rsid w:val="00BB6D23"/>
    <w:rsid w:val="00BD78A9"/>
    <w:rsid w:val="00BF1911"/>
    <w:rsid w:val="00BF7D9B"/>
    <w:rsid w:val="00C058AF"/>
    <w:rsid w:val="00C12503"/>
    <w:rsid w:val="00C40E4A"/>
    <w:rsid w:val="00C46CE0"/>
    <w:rsid w:val="00C620CA"/>
    <w:rsid w:val="00C63567"/>
    <w:rsid w:val="00C773AC"/>
    <w:rsid w:val="00C87369"/>
    <w:rsid w:val="00C93365"/>
    <w:rsid w:val="00C942F0"/>
    <w:rsid w:val="00C968A9"/>
    <w:rsid w:val="00CA2656"/>
    <w:rsid w:val="00CA5029"/>
    <w:rsid w:val="00CA7220"/>
    <w:rsid w:val="00CB6137"/>
    <w:rsid w:val="00CB6CD3"/>
    <w:rsid w:val="00CC384D"/>
    <w:rsid w:val="00CC7852"/>
    <w:rsid w:val="00CD1086"/>
    <w:rsid w:val="00D206CF"/>
    <w:rsid w:val="00D36DFA"/>
    <w:rsid w:val="00D55290"/>
    <w:rsid w:val="00D56A22"/>
    <w:rsid w:val="00D92A17"/>
    <w:rsid w:val="00D96B3F"/>
    <w:rsid w:val="00DA17B4"/>
    <w:rsid w:val="00DE6845"/>
    <w:rsid w:val="00E04EB1"/>
    <w:rsid w:val="00E10AE4"/>
    <w:rsid w:val="00E13B1E"/>
    <w:rsid w:val="00E169C0"/>
    <w:rsid w:val="00E22FF0"/>
    <w:rsid w:val="00E55DC9"/>
    <w:rsid w:val="00E646DC"/>
    <w:rsid w:val="00E665B7"/>
    <w:rsid w:val="00E70780"/>
    <w:rsid w:val="00E838C5"/>
    <w:rsid w:val="00E92FCF"/>
    <w:rsid w:val="00E9320C"/>
    <w:rsid w:val="00E9403A"/>
    <w:rsid w:val="00E97754"/>
    <w:rsid w:val="00EA03A6"/>
    <w:rsid w:val="00F0233F"/>
    <w:rsid w:val="00F21EDA"/>
    <w:rsid w:val="00F3777B"/>
    <w:rsid w:val="00F4701C"/>
    <w:rsid w:val="00F802AC"/>
    <w:rsid w:val="00F82190"/>
    <w:rsid w:val="00F84A45"/>
    <w:rsid w:val="00F92523"/>
    <w:rsid w:val="00FA3F00"/>
    <w:rsid w:val="00FA5B32"/>
    <w:rsid w:val="00FC7ECF"/>
    <w:rsid w:val="00FD1C95"/>
    <w:rsid w:val="00FE63A7"/>
    <w:rsid w:val="00FF1C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ED754"/>
  <w15:chartTrackingRefBased/>
  <w15:docId w15:val="{0A80D667-693F-B341-817A-7AADAA9FD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5BEC"/>
    <w:rPr>
      <w:sz w:val="18"/>
      <w:szCs w:val="18"/>
    </w:rPr>
  </w:style>
  <w:style w:type="character" w:customStyle="1" w:styleId="BalloonTextChar">
    <w:name w:val="Balloon Text Char"/>
    <w:basedOn w:val="DefaultParagraphFont"/>
    <w:link w:val="BalloonText"/>
    <w:uiPriority w:val="99"/>
    <w:semiHidden/>
    <w:rsid w:val="00B45BEC"/>
    <w:rPr>
      <w:sz w:val="18"/>
      <w:szCs w:val="18"/>
      <w:lang w:val="en-US"/>
    </w:rPr>
  </w:style>
  <w:style w:type="character" w:customStyle="1" w:styleId="e24kjd">
    <w:name w:val="e24kjd"/>
    <w:basedOn w:val="DefaultParagraphFont"/>
    <w:rsid w:val="000A00DD"/>
  </w:style>
  <w:style w:type="paragraph" w:customStyle="1" w:styleId="Head3">
    <w:name w:val="Head 3"/>
    <w:basedOn w:val="Normal"/>
    <w:link w:val="Head3Char"/>
    <w:qFormat/>
    <w:rsid w:val="000A00DD"/>
    <w:pPr>
      <w:spacing w:line="480" w:lineRule="auto"/>
      <w:jc w:val="both"/>
    </w:pPr>
    <w:rPr>
      <w:rFonts w:eastAsia="Times New Roman"/>
      <w:b/>
      <w:lang w:val="en-AU" w:eastAsia="en-GB"/>
    </w:rPr>
  </w:style>
  <w:style w:type="paragraph" w:customStyle="1" w:styleId="EndNoteBibliographyTitle">
    <w:name w:val="EndNote Bibliography Title"/>
    <w:basedOn w:val="Normal"/>
    <w:link w:val="EndNoteBibliographyTitleChar"/>
    <w:rsid w:val="00CC7852"/>
    <w:pPr>
      <w:jc w:val="center"/>
    </w:pPr>
  </w:style>
  <w:style w:type="character" w:customStyle="1" w:styleId="Head3Char">
    <w:name w:val="Head 3 Char"/>
    <w:basedOn w:val="DefaultParagraphFont"/>
    <w:link w:val="Head3"/>
    <w:rsid w:val="00CC7852"/>
    <w:rPr>
      <w:rFonts w:eastAsia="Times New Roman"/>
      <w:b/>
      <w:lang w:eastAsia="en-GB"/>
    </w:rPr>
  </w:style>
  <w:style w:type="character" w:customStyle="1" w:styleId="EndNoteBibliographyTitleChar">
    <w:name w:val="EndNote Bibliography Title Char"/>
    <w:basedOn w:val="Head3Char"/>
    <w:link w:val="EndNoteBibliographyTitle"/>
    <w:rsid w:val="00CC7852"/>
    <w:rPr>
      <w:rFonts w:eastAsia="Times New Roman"/>
      <w:b w:val="0"/>
      <w:lang w:val="en-US" w:eastAsia="en-GB"/>
    </w:rPr>
  </w:style>
  <w:style w:type="paragraph" w:customStyle="1" w:styleId="EndNoteBibliography">
    <w:name w:val="EndNote Bibliography"/>
    <w:basedOn w:val="Normal"/>
    <w:link w:val="EndNoteBibliographyChar"/>
    <w:rsid w:val="00CC7852"/>
  </w:style>
  <w:style w:type="character" w:customStyle="1" w:styleId="EndNoteBibliographyChar">
    <w:name w:val="EndNote Bibliography Char"/>
    <w:basedOn w:val="Head3Char"/>
    <w:link w:val="EndNoteBibliography"/>
    <w:rsid w:val="00CC7852"/>
    <w:rPr>
      <w:rFonts w:eastAsia="Times New Roman"/>
      <w:b w:val="0"/>
      <w:lang w:val="en-US" w:eastAsia="en-GB"/>
    </w:rPr>
  </w:style>
  <w:style w:type="character" w:styleId="Hyperlink">
    <w:name w:val="Hyperlink"/>
    <w:basedOn w:val="DefaultParagraphFont"/>
    <w:uiPriority w:val="99"/>
    <w:unhideWhenUsed/>
    <w:rsid w:val="00775C7A"/>
    <w:rPr>
      <w:color w:val="0563C1" w:themeColor="hyperlink"/>
      <w:u w:val="single"/>
    </w:rPr>
  </w:style>
  <w:style w:type="character" w:styleId="UnresolvedMention">
    <w:name w:val="Unresolved Mention"/>
    <w:basedOn w:val="DefaultParagraphFont"/>
    <w:uiPriority w:val="99"/>
    <w:semiHidden/>
    <w:unhideWhenUsed/>
    <w:rsid w:val="00775C7A"/>
    <w:rPr>
      <w:color w:val="605E5C"/>
      <w:shd w:val="clear" w:color="auto" w:fill="E1DFDD"/>
    </w:rPr>
  </w:style>
  <w:style w:type="character" w:styleId="CommentReference">
    <w:name w:val="annotation reference"/>
    <w:basedOn w:val="DefaultParagraphFont"/>
    <w:uiPriority w:val="99"/>
    <w:semiHidden/>
    <w:unhideWhenUsed/>
    <w:rsid w:val="00AA05A9"/>
    <w:rPr>
      <w:sz w:val="16"/>
      <w:szCs w:val="16"/>
    </w:rPr>
  </w:style>
  <w:style w:type="paragraph" w:styleId="CommentText">
    <w:name w:val="annotation text"/>
    <w:basedOn w:val="Normal"/>
    <w:link w:val="CommentTextChar"/>
    <w:uiPriority w:val="99"/>
    <w:semiHidden/>
    <w:unhideWhenUsed/>
    <w:rsid w:val="00AA05A9"/>
    <w:rPr>
      <w:sz w:val="20"/>
      <w:szCs w:val="20"/>
    </w:rPr>
  </w:style>
  <w:style w:type="character" w:customStyle="1" w:styleId="CommentTextChar">
    <w:name w:val="Comment Text Char"/>
    <w:basedOn w:val="DefaultParagraphFont"/>
    <w:link w:val="CommentText"/>
    <w:uiPriority w:val="99"/>
    <w:semiHidden/>
    <w:rsid w:val="00AA05A9"/>
    <w:rPr>
      <w:sz w:val="20"/>
      <w:szCs w:val="20"/>
      <w:lang w:val="en-US"/>
    </w:rPr>
  </w:style>
  <w:style w:type="paragraph" w:styleId="CommentSubject">
    <w:name w:val="annotation subject"/>
    <w:basedOn w:val="CommentText"/>
    <w:next w:val="CommentText"/>
    <w:link w:val="CommentSubjectChar"/>
    <w:uiPriority w:val="99"/>
    <w:semiHidden/>
    <w:unhideWhenUsed/>
    <w:rsid w:val="00AA05A9"/>
    <w:rPr>
      <w:b/>
      <w:bCs/>
    </w:rPr>
  </w:style>
  <w:style w:type="character" w:customStyle="1" w:styleId="CommentSubjectChar">
    <w:name w:val="Comment Subject Char"/>
    <w:basedOn w:val="CommentTextChar"/>
    <w:link w:val="CommentSubject"/>
    <w:uiPriority w:val="99"/>
    <w:semiHidden/>
    <w:rsid w:val="00AA05A9"/>
    <w:rPr>
      <w:b/>
      <w:bCs/>
      <w:sz w:val="20"/>
      <w:szCs w:val="20"/>
      <w:lang w:val="en-US"/>
    </w:rPr>
  </w:style>
  <w:style w:type="character" w:styleId="FollowedHyperlink">
    <w:name w:val="FollowedHyperlink"/>
    <w:basedOn w:val="DefaultParagraphFont"/>
    <w:uiPriority w:val="99"/>
    <w:semiHidden/>
    <w:unhideWhenUsed/>
    <w:rsid w:val="008B6CFF"/>
    <w:rPr>
      <w:color w:val="954F72" w:themeColor="followedHyperlink"/>
      <w:u w:val="single"/>
    </w:rPr>
  </w:style>
  <w:style w:type="paragraph" w:styleId="Revision">
    <w:name w:val="Revision"/>
    <w:hidden/>
    <w:uiPriority w:val="99"/>
    <w:semiHidden/>
    <w:rsid w:val="00CC384D"/>
    <w:rPr>
      <w:lang w:val="en-US"/>
    </w:rPr>
  </w:style>
  <w:style w:type="character" w:styleId="Emphasis">
    <w:name w:val="Emphasis"/>
    <w:basedOn w:val="DefaultParagraphFont"/>
    <w:uiPriority w:val="20"/>
    <w:qFormat/>
    <w:rsid w:val="002A112A"/>
    <w:rPr>
      <w:i/>
      <w:iCs/>
    </w:rPr>
  </w:style>
  <w:style w:type="paragraph" w:styleId="BodyText">
    <w:name w:val="Body Text"/>
    <w:basedOn w:val="Normal"/>
    <w:link w:val="BodyTextChar"/>
    <w:rsid w:val="002A112A"/>
    <w:pPr>
      <w:spacing w:after="120"/>
    </w:pPr>
    <w:rPr>
      <w:rFonts w:eastAsia="Times New Roman"/>
      <w:lang w:val="x-none" w:eastAsia="x-none"/>
    </w:rPr>
  </w:style>
  <w:style w:type="character" w:customStyle="1" w:styleId="BodyTextChar">
    <w:name w:val="Body Text Char"/>
    <w:basedOn w:val="DefaultParagraphFont"/>
    <w:link w:val="BodyText"/>
    <w:rsid w:val="002A112A"/>
    <w:rPr>
      <w:rFonts w:eastAsia="Times New Roman"/>
      <w:lang w:val="x-none" w:eastAsia="x-none"/>
    </w:rPr>
  </w:style>
  <w:style w:type="character" w:customStyle="1" w:styleId="acopre">
    <w:name w:val="acopre"/>
    <w:basedOn w:val="DefaultParagraphFont"/>
    <w:rsid w:val="002A1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326664">
      <w:bodyDiv w:val="1"/>
      <w:marLeft w:val="0"/>
      <w:marRight w:val="0"/>
      <w:marTop w:val="0"/>
      <w:marBottom w:val="0"/>
      <w:divBdr>
        <w:top w:val="none" w:sz="0" w:space="0" w:color="auto"/>
        <w:left w:val="none" w:sz="0" w:space="0" w:color="auto"/>
        <w:bottom w:val="none" w:sz="0" w:space="0" w:color="auto"/>
        <w:right w:val="none" w:sz="0" w:space="0" w:color="auto"/>
      </w:divBdr>
    </w:div>
    <w:div w:id="554120670">
      <w:bodyDiv w:val="1"/>
      <w:marLeft w:val="0"/>
      <w:marRight w:val="0"/>
      <w:marTop w:val="0"/>
      <w:marBottom w:val="0"/>
      <w:divBdr>
        <w:top w:val="none" w:sz="0" w:space="0" w:color="auto"/>
        <w:left w:val="none" w:sz="0" w:space="0" w:color="auto"/>
        <w:bottom w:val="none" w:sz="0" w:space="0" w:color="auto"/>
        <w:right w:val="none" w:sz="0" w:space="0" w:color="auto"/>
      </w:divBdr>
    </w:div>
    <w:div w:id="576019322">
      <w:bodyDiv w:val="1"/>
      <w:marLeft w:val="0"/>
      <w:marRight w:val="0"/>
      <w:marTop w:val="0"/>
      <w:marBottom w:val="0"/>
      <w:divBdr>
        <w:top w:val="none" w:sz="0" w:space="0" w:color="auto"/>
        <w:left w:val="none" w:sz="0" w:space="0" w:color="auto"/>
        <w:bottom w:val="none" w:sz="0" w:space="0" w:color="auto"/>
        <w:right w:val="none" w:sz="0" w:space="0" w:color="auto"/>
      </w:divBdr>
    </w:div>
    <w:div w:id="687951900">
      <w:bodyDiv w:val="1"/>
      <w:marLeft w:val="0"/>
      <w:marRight w:val="0"/>
      <w:marTop w:val="0"/>
      <w:marBottom w:val="0"/>
      <w:divBdr>
        <w:top w:val="none" w:sz="0" w:space="0" w:color="auto"/>
        <w:left w:val="none" w:sz="0" w:space="0" w:color="auto"/>
        <w:bottom w:val="none" w:sz="0" w:space="0" w:color="auto"/>
        <w:right w:val="none" w:sz="0" w:space="0" w:color="auto"/>
      </w:divBdr>
    </w:div>
    <w:div w:id="833181975">
      <w:bodyDiv w:val="1"/>
      <w:marLeft w:val="0"/>
      <w:marRight w:val="0"/>
      <w:marTop w:val="0"/>
      <w:marBottom w:val="0"/>
      <w:divBdr>
        <w:top w:val="none" w:sz="0" w:space="0" w:color="auto"/>
        <w:left w:val="none" w:sz="0" w:space="0" w:color="auto"/>
        <w:bottom w:val="none" w:sz="0" w:space="0" w:color="auto"/>
        <w:right w:val="none" w:sz="0" w:space="0" w:color="auto"/>
      </w:divBdr>
    </w:div>
    <w:div w:id="898252400">
      <w:bodyDiv w:val="1"/>
      <w:marLeft w:val="0"/>
      <w:marRight w:val="0"/>
      <w:marTop w:val="0"/>
      <w:marBottom w:val="0"/>
      <w:divBdr>
        <w:top w:val="none" w:sz="0" w:space="0" w:color="auto"/>
        <w:left w:val="none" w:sz="0" w:space="0" w:color="auto"/>
        <w:bottom w:val="none" w:sz="0" w:space="0" w:color="auto"/>
        <w:right w:val="none" w:sz="0" w:space="0" w:color="auto"/>
      </w:divBdr>
    </w:div>
    <w:div w:id="932398456">
      <w:bodyDiv w:val="1"/>
      <w:marLeft w:val="0"/>
      <w:marRight w:val="0"/>
      <w:marTop w:val="0"/>
      <w:marBottom w:val="0"/>
      <w:divBdr>
        <w:top w:val="none" w:sz="0" w:space="0" w:color="auto"/>
        <w:left w:val="none" w:sz="0" w:space="0" w:color="auto"/>
        <w:bottom w:val="none" w:sz="0" w:space="0" w:color="auto"/>
        <w:right w:val="none" w:sz="0" w:space="0" w:color="auto"/>
      </w:divBdr>
    </w:div>
    <w:div w:id="944533764">
      <w:bodyDiv w:val="1"/>
      <w:marLeft w:val="0"/>
      <w:marRight w:val="0"/>
      <w:marTop w:val="0"/>
      <w:marBottom w:val="0"/>
      <w:divBdr>
        <w:top w:val="none" w:sz="0" w:space="0" w:color="auto"/>
        <w:left w:val="none" w:sz="0" w:space="0" w:color="auto"/>
        <w:bottom w:val="none" w:sz="0" w:space="0" w:color="auto"/>
        <w:right w:val="none" w:sz="0" w:space="0" w:color="auto"/>
      </w:divBdr>
    </w:div>
    <w:div w:id="1017198587">
      <w:bodyDiv w:val="1"/>
      <w:marLeft w:val="0"/>
      <w:marRight w:val="0"/>
      <w:marTop w:val="0"/>
      <w:marBottom w:val="0"/>
      <w:divBdr>
        <w:top w:val="none" w:sz="0" w:space="0" w:color="auto"/>
        <w:left w:val="none" w:sz="0" w:space="0" w:color="auto"/>
        <w:bottom w:val="none" w:sz="0" w:space="0" w:color="auto"/>
        <w:right w:val="none" w:sz="0" w:space="0" w:color="auto"/>
      </w:divBdr>
    </w:div>
    <w:div w:id="1030450323">
      <w:bodyDiv w:val="1"/>
      <w:marLeft w:val="0"/>
      <w:marRight w:val="0"/>
      <w:marTop w:val="0"/>
      <w:marBottom w:val="0"/>
      <w:divBdr>
        <w:top w:val="none" w:sz="0" w:space="0" w:color="auto"/>
        <w:left w:val="none" w:sz="0" w:space="0" w:color="auto"/>
        <w:bottom w:val="none" w:sz="0" w:space="0" w:color="auto"/>
        <w:right w:val="none" w:sz="0" w:space="0" w:color="auto"/>
      </w:divBdr>
    </w:div>
    <w:div w:id="1302730324">
      <w:bodyDiv w:val="1"/>
      <w:marLeft w:val="0"/>
      <w:marRight w:val="0"/>
      <w:marTop w:val="0"/>
      <w:marBottom w:val="0"/>
      <w:divBdr>
        <w:top w:val="none" w:sz="0" w:space="0" w:color="auto"/>
        <w:left w:val="none" w:sz="0" w:space="0" w:color="auto"/>
        <w:bottom w:val="none" w:sz="0" w:space="0" w:color="auto"/>
        <w:right w:val="none" w:sz="0" w:space="0" w:color="auto"/>
      </w:divBdr>
    </w:div>
    <w:div w:id="1410886275">
      <w:bodyDiv w:val="1"/>
      <w:marLeft w:val="0"/>
      <w:marRight w:val="0"/>
      <w:marTop w:val="0"/>
      <w:marBottom w:val="0"/>
      <w:divBdr>
        <w:top w:val="none" w:sz="0" w:space="0" w:color="auto"/>
        <w:left w:val="none" w:sz="0" w:space="0" w:color="auto"/>
        <w:bottom w:val="none" w:sz="0" w:space="0" w:color="auto"/>
        <w:right w:val="none" w:sz="0" w:space="0" w:color="auto"/>
      </w:divBdr>
    </w:div>
    <w:div w:id="1415586986">
      <w:bodyDiv w:val="1"/>
      <w:marLeft w:val="0"/>
      <w:marRight w:val="0"/>
      <w:marTop w:val="0"/>
      <w:marBottom w:val="0"/>
      <w:divBdr>
        <w:top w:val="none" w:sz="0" w:space="0" w:color="auto"/>
        <w:left w:val="none" w:sz="0" w:space="0" w:color="auto"/>
        <w:bottom w:val="none" w:sz="0" w:space="0" w:color="auto"/>
        <w:right w:val="none" w:sz="0" w:space="0" w:color="auto"/>
      </w:divBdr>
    </w:div>
    <w:div w:id="1467352939">
      <w:bodyDiv w:val="1"/>
      <w:marLeft w:val="0"/>
      <w:marRight w:val="0"/>
      <w:marTop w:val="0"/>
      <w:marBottom w:val="0"/>
      <w:divBdr>
        <w:top w:val="none" w:sz="0" w:space="0" w:color="auto"/>
        <w:left w:val="none" w:sz="0" w:space="0" w:color="auto"/>
        <w:bottom w:val="none" w:sz="0" w:space="0" w:color="auto"/>
        <w:right w:val="none" w:sz="0" w:space="0" w:color="auto"/>
      </w:divBdr>
    </w:div>
    <w:div w:id="1646542463">
      <w:bodyDiv w:val="1"/>
      <w:marLeft w:val="0"/>
      <w:marRight w:val="0"/>
      <w:marTop w:val="0"/>
      <w:marBottom w:val="0"/>
      <w:divBdr>
        <w:top w:val="none" w:sz="0" w:space="0" w:color="auto"/>
        <w:left w:val="none" w:sz="0" w:space="0" w:color="auto"/>
        <w:bottom w:val="none" w:sz="0" w:space="0" w:color="auto"/>
        <w:right w:val="none" w:sz="0" w:space="0" w:color="auto"/>
      </w:divBdr>
    </w:div>
    <w:div w:id="1738016917">
      <w:bodyDiv w:val="1"/>
      <w:marLeft w:val="0"/>
      <w:marRight w:val="0"/>
      <w:marTop w:val="0"/>
      <w:marBottom w:val="0"/>
      <w:divBdr>
        <w:top w:val="none" w:sz="0" w:space="0" w:color="auto"/>
        <w:left w:val="none" w:sz="0" w:space="0" w:color="auto"/>
        <w:bottom w:val="none" w:sz="0" w:space="0" w:color="auto"/>
        <w:right w:val="none" w:sz="0" w:space="0" w:color="auto"/>
      </w:divBdr>
    </w:div>
    <w:div w:id="1773820239">
      <w:bodyDiv w:val="1"/>
      <w:marLeft w:val="0"/>
      <w:marRight w:val="0"/>
      <w:marTop w:val="0"/>
      <w:marBottom w:val="0"/>
      <w:divBdr>
        <w:top w:val="none" w:sz="0" w:space="0" w:color="auto"/>
        <w:left w:val="none" w:sz="0" w:space="0" w:color="auto"/>
        <w:bottom w:val="none" w:sz="0" w:space="0" w:color="auto"/>
        <w:right w:val="none" w:sz="0" w:space="0" w:color="auto"/>
      </w:divBdr>
    </w:div>
    <w:div w:id="1783262621">
      <w:bodyDiv w:val="1"/>
      <w:marLeft w:val="0"/>
      <w:marRight w:val="0"/>
      <w:marTop w:val="0"/>
      <w:marBottom w:val="0"/>
      <w:divBdr>
        <w:top w:val="none" w:sz="0" w:space="0" w:color="auto"/>
        <w:left w:val="none" w:sz="0" w:space="0" w:color="auto"/>
        <w:bottom w:val="none" w:sz="0" w:space="0" w:color="auto"/>
        <w:right w:val="none" w:sz="0" w:space="0" w:color="auto"/>
      </w:divBdr>
    </w:div>
    <w:div w:id="1813324118">
      <w:bodyDiv w:val="1"/>
      <w:marLeft w:val="0"/>
      <w:marRight w:val="0"/>
      <w:marTop w:val="0"/>
      <w:marBottom w:val="0"/>
      <w:divBdr>
        <w:top w:val="none" w:sz="0" w:space="0" w:color="auto"/>
        <w:left w:val="none" w:sz="0" w:space="0" w:color="auto"/>
        <w:bottom w:val="none" w:sz="0" w:space="0" w:color="auto"/>
        <w:right w:val="none" w:sz="0" w:space="0" w:color="auto"/>
      </w:divBdr>
    </w:div>
    <w:div w:id="1993632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FEC9E-2D22-604F-8E2E-A9C005AE1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909</Words>
  <Characters>1088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varez Fraga</dc:creator>
  <cp:keywords/>
  <dc:description/>
  <cp:lastModifiedBy>Mark Schembri</cp:lastModifiedBy>
  <cp:revision>13</cp:revision>
  <dcterms:created xsi:type="dcterms:W3CDTF">2021-11-22T05:30:00Z</dcterms:created>
  <dcterms:modified xsi:type="dcterms:W3CDTF">2021-11-22T05:46:00Z</dcterms:modified>
</cp:coreProperties>
</file>